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468310" w14:textId="77777777" w:rsidR="000310BF" w:rsidRPr="008C556F" w:rsidRDefault="000310BF" w:rsidP="000310BF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bookmarkStart w:id="0" w:name="_Hlk65492397"/>
      <w:bookmarkStart w:id="1" w:name="_Hlk123809321"/>
      <w:r w:rsidRPr="008C556F">
        <w:rPr>
          <w:rFonts w:ascii="Times New Roman" w:hAnsi="Times New Roman" w:cs="Times New Roman"/>
          <w:b/>
          <w:sz w:val="32"/>
          <w:szCs w:val="32"/>
        </w:rPr>
        <w:t>Stabilizing High-Humidity Perovskite Solar Cells with MoS</w:t>
      </w:r>
      <w:r w:rsidRPr="008C556F">
        <w:rPr>
          <w:rFonts w:ascii="Times New Roman" w:hAnsi="Times New Roman" w:cs="Times New Roman"/>
          <w:b/>
          <w:sz w:val="32"/>
          <w:szCs w:val="32"/>
          <w:vertAlign w:val="subscript"/>
        </w:rPr>
        <w:t>2</w:t>
      </w:r>
      <w:r w:rsidRPr="008C556F">
        <w:rPr>
          <w:rFonts w:ascii="Times New Roman" w:hAnsi="Times New Roman" w:cs="Times New Roman"/>
          <w:b/>
          <w:sz w:val="32"/>
          <w:szCs w:val="32"/>
        </w:rPr>
        <w:t xml:space="preserve"> Hybrid HTL</w:t>
      </w:r>
    </w:p>
    <w:bookmarkEnd w:id="0"/>
    <w:p w14:paraId="6718654B" w14:textId="77777777" w:rsidR="00B63139" w:rsidRPr="008C556F" w:rsidRDefault="00B63139" w:rsidP="00B63139">
      <w:pPr>
        <w:spacing w:after="0" w:line="360" w:lineRule="auto"/>
        <w:jc w:val="center"/>
        <w:rPr>
          <w:rFonts w:ascii="Times New Roman" w:hAnsi="Times New Roman" w:cs="Times New Roman"/>
          <w:iCs/>
          <w:sz w:val="24"/>
          <w:szCs w:val="24"/>
          <w:vertAlign w:val="superscript"/>
        </w:rPr>
      </w:pPr>
      <w:r w:rsidRPr="008C556F">
        <w:rPr>
          <w:rFonts w:ascii="Times New Roman" w:hAnsi="Times New Roman" w:cs="Times New Roman"/>
          <w:iCs/>
          <w:sz w:val="24"/>
          <w:szCs w:val="24"/>
        </w:rPr>
        <w:t xml:space="preserve">Puteri Nor </w:t>
      </w:r>
      <w:proofErr w:type="spellStart"/>
      <w:r w:rsidRPr="008C556F">
        <w:rPr>
          <w:rFonts w:ascii="Times New Roman" w:hAnsi="Times New Roman" w:cs="Times New Roman"/>
          <w:iCs/>
          <w:sz w:val="24"/>
          <w:szCs w:val="24"/>
        </w:rPr>
        <w:t>Aznie</w:t>
      </w:r>
      <w:proofErr w:type="spellEnd"/>
      <w:r w:rsidRPr="008C556F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8C556F">
        <w:rPr>
          <w:rFonts w:ascii="Times New Roman" w:hAnsi="Times New Roman" w:cs="Times New Roman"/>
          <w:iCs/>
          <w:sz w:val="24"/>
          <w:szCs w:val="24"/>
        </w:rPr>
        <w:t>Fahsyar</w:t>
      </w:r>
      <w:proofErr w:type="spellEnd"/>
      <w:r w:rsidRPr="008C556F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8C556F">
        <w:rPr>
          <w:rFonts w:ascii="Times New Roman" w:hAnsi="Times New Roman" w:cs="Times New Roman"/>
          <w:iCs/>
          <w:sz w:val="24"/>
          <w:szCs w:val="24"/>
          <w:vertAlign w:val="superscript"/>
        </w:rPr>
        <w:t>1,2*</w:t>
      </w:r>
      <w:r w:rsidRPr="008C556F">
        <w:rPr>
          <w:rFonts w:ascii="Times New Roman" w:hAnsi="Times New Roman" w:cs="Times New Roman"/>
          <w:iCs/>
          <w:sz w:val="24"/>
          <w:szCs w:val="24"/>
        </w:rPr>
        <w:t xml:space="preserve">, </w:t>
      </w:r>
      <w:proofErr w:type="spellStart"/>
      <w:r w:rsidRPr="008C556F">
        <w:rPr>
          <w:rFonts w:ascii="Times New Roman" w:hAnsi="Times New Roman" w:cs="Times New Roman"/>
          <w:iCs/>
          <w:sz w:val="24"/>
          <w:szCs w:val="24"/>
        </w:rPr>
        <w:t>Norasikin</w:t>
      </w:r>
      <w:proofErr w:type="spellEnd"/>
      <w:r w:rsidRPr="008C556F">
        <w:rPr>
          <w:rFonts w:ascii="Times New Roman" w:hAnsi="Times New Roman" w:cs="Times New Roman"/>
          <w:iCs/>
          <w:sz w:val="24"/>
          <w:szCs w:val="24"/>
        </w:rPr>
        <w:t xml:space="preserve"> Ahmad Ludin</w:t>
      </w:r>
      <w:r w:rsidRPr="008C556F">
        <w:rPr>
          <w:rFonts w:ascii="Times New Roman" w:hAnsi="Times New Roman" w:cs="Times New Roman"/>
          <w:iCs/>
          <w:sz w:val="24"/>
          <w:szCs w:val="24"/>
          <w:vertAlign w:val="superscript"/>
        </w:rPr>
        <w:t>2*</w:t>
      </w:r>
      <w:r w:rsidRPr="008C556F">
        <w:rPr>
          <w:rFonts w:ascii="Times New Roman" w:hAnsi="Times New Roman" w:cs="Times New Roman"/>
          <w:iCs/>
          <w:sz w:val="24"/>
          <w:szCs w:val="24"/>
        </w:rPr>
        <w:t xml:space="preserve">, Noor </w:t>
      </w:r>
      <w:proofErr w:type="spellStart"/>
      <w:r w:rsidRPr="008C556F">
        <w:rPr>
          <w:rFonts w:ascii="Times New Roman" w:hAnsi="Times New Roman" w:cs="Times New Roman"/>
          <w:iCs/>
          <w:sz w:val="24"/>
          <w:szCs w:val="24"/>
        </w:rPr>
        <w:t>Fadhilah</w:t>
      </w:r>
      <w:proofErr w:type="spellEnd"/>
      <w:r w:rsidRPr="008C556F">
        <w:rPr>
          <w:rFonts w:ascii="Times New Roman" w:hAnsi="Times New Roman" w:cs="Times New Roman"/>
          <w:iCs/>
          <w:sz w:val="24"/>
          <w:szCs w:val="24"/>
        </w:rPr>
        <w:t xml:space="preserve"> Ramli</w:t>
      </w:r>
      <w:r w:rsidRPr="008C556F">
        <w:rPr>
          <w:rFonts w:ascii="Times New Roman" w:hAnsi="Times New Roman" w:cs="Times New Roman"/>
          <w:iCs/>
          <w:sz w:val="24"/>
          <w:szCs w:val="24"/>
          <w:vertAlign w:val="superscript"/>
        </w:rPr>
        <w:t>2</w:t>
      </w:r>
      <w:r w:rsidRPr="008C556F">
        <w:rPr>
          <w:rFonts w:ascii="Times New Roman" w:hAnsi="Times New Roman" w:cs="Times New Roman"/>
          <w:iCs/>
          <w:sz w:val="24"/>
          <w:szCs w:val="24"/>
        </w:rPr>
        <w:t xml:space="preserve">, </w:t>
      </w:r>
      <w:proofErr w:type="spellStart"/>
      <w:r w:rsidRPr="008C556F">
        <w:rPr>
          <w:rFonts w:ascii="Times New Roman" w:hAnsi="Times New Roman" w:cs="Times New Roman"/>
          <w:iCs/>
          <w:sz w:val="24"/>
          <w:szCs w:val="24"/>
        </w:rPr>
        <w:t>Puteri</w:t>
      </w:r>
      <w:proofErr w:type="spellEnd"/>
      <w:r w:rsidRPr="008C556F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8C556F">
        <w:rPr>
          <w:rFonts w:ascii="Times New Roman" w:hAnsi="Times New Roman" w:cs="Times New Roman"/>
          <w:iCs/>
          <w:sz w:val="24"/>
          <w:szCs w:val="24"/>
        </w:rPr>
        <w:t>Intan</w:t>
      </w:r>
      <w:proofErr w:type="spellEnd"/>
      <w:r w:rsidRPr="008C556F">
        <w:rPr>
          <w:rFonts w:ascii="Times New Roman" w:hAnsi="Times New Roman" w:cs="Times New Roman"/>
          <w:iCs/>
          <w:sz w:val="24"/>
          <w:szCs w:val="24"/>
        </w:rPr>
        <w:t xml:space="preserve"> Zulaikha</w:t>
      </w:r>
      <w:r w:rsidRPr="008C556F">
        <w:rPr>
          <w:rFonts w:ascii="Times New Roman" w:hAnsi="Times New Roman" w:cs="Times New Roman"/>
          <w:iCs/>
          <w:sz w:val="24"/>
          <w:szCs w:val="24"/>
          <w:vertAlign w:val="superscript"/>
        </w:rPr>
        <w:t>2</w:t>
      </w:r>
      <w:r w:rsidRPr="008C556F">
        <w:rPr>
          <w:rFonts w:ascii="Times New Roman" w:hAnsi="Times New Roman" w:cs="Times New Roman"/>
          <w:iCs/>
          <w:sz w:val="24"/>
          <w:szCs w:val="24"/>
        </w:rPr>
        <w:t>, Suhaila Sepeai</w:t>
      </w:r>
      <w:r w:rsidRPr="008C556F">
        <w:rPr>
          <w:rFonts w:ascii="Times New Roman" w:hAnsi="Times New Roman" w:cs="Times New Roman"/>
          <w:iCs/>
          <w:sz w:val="24"/>
          <w:szCs w:val="24"/>
          <w:vertAlign w:val="superscript"/>
        </w:rPr>
        <w:t>2</w:t>
      </w:r>
      <w:r w:rsidRPr="008C556F">
        <w:rPr>
          <w:rFonts w:ascii="Times New Roman" w:hAnsi="Times New Roman" w:cs="Times New Roman"/>
          <w:iCs/>
          <w:sz w:val="24"/>
          <w:szCs w:val="24"/>
        </w:rPr>
        <w:t>, Ahmad Shah Hizam Md Yasir</w:t>
      </w:r>
      <w:r w:rsidRPr="008C556F">
        <w:rPr>
          <w:rFonts w:ascii="Times New Roman" w:hAnsi="Times New Roman" w:cs="Times New Roman"/>
          <w:iCs/>
          <w:sz w:val="24"/>
          <w:szCs w:val="24"/>
          <w:vertAlign w:val="superscript"/>
        </w:rPr>
        <w:t>3</w:t>
      </w:r>
    </w:p>
    <w:p w14:paraId="2DF2D2BA" w14:textId="77777777" w:rsidR="00B63139" w:rsidRPr="008C556F" w:rsidRDefault="00B63139" w:rsidP="00B63139">
      <w:pPr>
        <w:spacing w:after="0" w:line="360" w:lineRule="auto"/>
        <w:jc w:val="center"/>
        <w:rPr>
          <w:rFonts w:ascii="Times New Roman" w:hAnsi="Times New Roman" w:cs="Times New Roman"/>
          <w:iCs/>
          <w:sz w:val="24"/>
          <w:szCs w:val="24"/>
          <w:vertAlign w:val="superscript"/>
        </w:rPr>
      </w:pPr>
    </w:p>
    <w:p w14:paraId="578AF34C" w14:textId="77777777" w:rsidR="00B63139" w:rsidRPr="008C556F" w:rsidRDefault="00B63139" w:rsidP="00B63139">
      <w:pPr>
        <w:spacing w:after="0" w:line="360" w:lineRule="auto"/>
        <w:jc w:val="center"/>
        <w:rPr>
          <w:rFonts w:ascii="Times New Roman" w:hAnsi="Times New Roman" w:cs="Times New Roman"/>
          <w:iCs/>
          <w:sz w:val="24"/>
          <w:szCs w:val="24"/>
        </w:rPr>
      </w:pPr>
      <w:r w:rsidRPr="008C556F">
        <w:rPr>
          <w:rFonts w:ascii="Times New Roman" w:hAnsi="Times New Roman" w:cs="Times New Roman"/>
          <w:iCs/>
          <w:sz w:val="24"/>
          <w:szCs w:val="24"/>
          <w:vertAlign w:val="superscript"/>
        </w:rPr>
        <w:t>1</w:t>
      </w:r>
      <w:r w:rsidRPr="008C556F">
        <w:rPr>
          <w:rFonts w:ascii="Times New Roman" w:hAnsi="Times New Roman" w:cs="Times New Roman"/>
          <w:iCs/>
          <w:sz w:val="24"/>
          <w:szCs w:val="24"/>
        </w:rPr>
        <w:t>Clean Technology Impact Laboratory, Taylor’s University, Selangor, Malaysia</w:t>
      </w:r>
    </w:p>
    <w:p w14:paraId="08A4A0A0" w14:textId="77777777" w:rsidR="00B63139" w:rsidRPr="008C556F" w:rsidRDefault="00B63139" w:rsidP="00B63139">
      <w:pPr>
        <w:spacing w:after="0" w:line="360" w:lineRule="auto"/>
        <w:jc w:val="center"/>
        <w:rPr>
          <w:rFonts w:ascii="Times New Roman" w:hAnsi="Times New Roman" w:cs="Times New Roman"/>
          <w:iCs/>
          <w:sz w:val="24"/>
          <w:szCs w:val="24"/>
        </w:rPr>
      </w:pPr>
      <w:r w:rsidRPr="008C556F">
        <w:rPr>
          <w:rFonts w:ascii="Times New Roman" w:hAnsi="Times New Roman" w:cs="Times New Roman"/>
          <w:iCs/>
          <w:sz w:val="24"/>
          <w:szCs w:val="24"/>
          <w:vertAlign w:val="superscript"/>
        </w:rPr>
        <w:t>2</w:t>
      </w:r>
      <w:r w:rsidRPr="008C556F">
        <w:rPr>
          <w:rFonts w:ascii="Times New Roman" w:hAnsi="Times New Roman" w:cs="Times New Roman"/>
          <w:iCs/>
          <w:sz w:val="24"/>
          <w:szCs w:val="24"/>
        </w:rPr>
        <w:t xml:space="preserve">Solar Energy Research Institute, University </w:t>
      </w:r>
      <w:proofErr w:type="spellStart"/>
      <w:r w:rsidRPr="008C556F">
        <w:rPr>
          <w:rFonts w:ascii="Times New Roman" w:hAnsi="Times New Roman" w:cs="Times New Roman"/>
          <w:iCs/>
          <w:sz w:val="24"/>
          <w:szCs w:val="24"/>
        </w:rPr>
        <w:t>Kebangsa</w:t>
      </w:r>
      <w:bookmarkStart w:id="2" w:name="_GoBack"/>
      <w:bookmarkEnd w:id="2"/>
      <w:r w:rsidRPr="008C556F">
        <w:rPr>
          <w:rFonts w:ascii="Times New Roman" w:hAnsi="Times New Roman" w:cs="Times New Roman"/>
          <w:iCs/>
          <w:sz w:val="24"/>
          <w:szCs w:val="24"/>
        </w:rPr>
        <w:t>an</w:t>
      </w:r>
      <w:proofErr w:type="spellEnd"/>
      <w:r w:rsidRPr="008C556F">
        <w:rPr>
          <w:rFonts w:ascii="Times New Roman" w:hAnsi="Times New Roman" w:cs="Times New Roman"/>
          <w:iCs/>
          <w:sz w:val="24"/>
          <w:szCs w:val="24"/>
        </w:rPr>
        <w:t xml:space="preserve"> Malaysia, Selangor, Malaysia</w:t>
      </w:r>
    </w:p>
    <w:p w14:paraId="2EB2D0D3" w14:textId="77777777" w:rsidR="00B63139" w:rsidRPr="008C556F" w:rsidRDefault="00B63139" w:rsidP="00B63139">
      <w:pPr>
        <w:spacing w:after="0" w:line="360" w:lineRule="auto"/>
        <w:jc w:val="center"/>
        <w:rPr>
          <w:rFonts w:ascii="Times New Roman" w:hAnsi="Times New Roman" w:cs="Times New Roman"/>
          <w:iCs/>
          <w:sz w:val="24"/>
          <w:szCs w:val="24"/>
        </w:rPr>
      </w:pPr>
      <w:r w:rsidRPr="008C556F">
        <w:rPr>
          <w:rFonts w:ascii="Times New Roman" w:hAnsi="Times New Roman" w:cs="Times New Roman"/>
          <w:iCs/>
          <w:sz w:val="24"/>
          <w:szCs w:val="24"/>
          <w:vertAlign w:val="superscript"/>
        </w:rPr>
        <w:t>3</w:t>
      </w:r>
      <w:r w:rsidRPr="008C556F">
        <w:rPr>
          <w:rFonts w:ascii="Times New Roman" w:hAnsi="Times New Roman" w:cs="Times New Roman"/>
          <w:iCs/>
          <w:sz w:val="24"/>
          <w:szCs w:val="24"/>
        </w:rPr>
        <w:t>Faculty of Resilience, Rabdan Academy, Abu Dhabi, United Arab Emirates</w:t>
      </w:r>
    </w:p>
    <w:p w14:paraId="66DC891F" w14:textId="77777777" w:rsidR="000310BF" w:rsidRPr="008C556F" w:rsidRDefault="000310BF" w:rsidP="000310BF">
      <w:pPr>
        <w:spacing w:after="0" w:line="360" w:lineRule="auto"/>
        <w:jc w:val="center"/>
        <w:rPr>
          <w:rFonts w:ascii="Times New Roman" w:hAnsi="Times New Roman" w:cs="Times New Roman"/>
          <w:iCs/>
          <w:sz w:val="24"/>
          <w:szCs w:val="24"/>
        </w:rPr>
      </w:pPr>
    </w:p>
    <w:p w14:paraId="35854B85" w14:textId="77777777" w:rsidR="000310BF" w:rsidRPr="008C556F" w:rsidRDefault="000310BF" w:rsidP="000310BF">
      <w:pPr>
        <w:spacing w:after="0" w:line="360" w:lineRule="auto"/>
        <w:jc w:val="center"/>
        <w:rPr>
          <w:rFonts w:ascii="Times New Roman" w:hAnsi="Times New Roman" w:cs="Times New Roman"/>
          <w:iCs/>
          <w:sz w:val="24"/>
          <w:szCs w:val="24"/>
        </w:rPr>
      </w:pPr>
      <w:r w:rsidRPr="008C556F">
        <w:rPr>
          <w:rFonts w:ascii="Times New Roman" w:hAnsi="Times New Roman" w:cs="Times New Roman"/>
          <w:sz w:val="24"/>
          <w:szCs w:val="24"/>
        </w:rPr>
        <w:t>*Corresponding authors: puteri.syedmahadzir@taylors.edu.my;</w:t>
      </w:r>
      <w:hyperlink r:id="rId4" w:history="1">
        <w:r w:rsidRPr="008C556F">
          <w:rPr>
            <w:rStyle w:val="Hyperlink"/>
            <w:rFonts w:ascii="Times New Roman" w:hAnsi="Times New Roman" w:cs="Times New Roman"/>
            <w:iCs/>
            <w:color w:val="auto"/>
            <w:sz w:val="24"/>
            <w:szCs w:val="24"/>
            <w:u w:val="none"/>
          </w:rPr>
          <w:t xml:space="preserve"> sheekeen@ukm.edu.my</w:t>
        </w:r>
      </w:hyperlink>
    </w:p>
    <w:bookmarkEnd w:id="1"/>
    <w:p w14:paraId="63E758A2" w14:textId="1EECE42F" w:rsidR="00053122" w:rsidRPr="008C556F" w:rsidRDefault="0005312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0FAA776" w14:textId="52E07849" w:rsidR="000310BF" w:rsidRPr="008C556F" w:rsidRDefault="000310B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C556F">
        <w:rPr>
          <w:rFonts w:ascii="Times New Roman" w:hAnsi="Times New Roman" w:cs="Times New Roman"/>
          <w:b/>
          <w:bCs/>
          <w:sz w:val="24"/>
          <w:szCs w:val="24"/>
        </w:rPr>
        <w:t>Supplementary documents</w:t>
      </w:r>
    </w:p>
    <w:p w14:paraId="3BBA8BEC" w14:textId="77777777" w:rsidR="000310BF" w:rsidRPr="008C556F" w:rsidRDefault="000310BF" w:rsidP="000310BF">
      <w:pPr>
        <w:pStyle w:val="MDPI31text"/>
        <w:spacing w:before="240"/>
        <w:ind w:left="0" w:firstLine="0"/>
        <w:jc w:val="left"/>
        <w:rPr>
          <w:rFonts w:ascii="Times New Roman" w:hAnsi="Times New Roman"/>
          <w:color w:val="auto"/>
        </w:rPr>
      </w:pPr>
      <w:r w:rsidRPr="008C556F">
        <w:rPr>
          <w:rFonts w:ascii="Times New Roman" w:hAnsi="Times New Roman"/>
          <w:noProof/>
          <w:color w:val="auto"/>
          <w:lang w:eastAsia="en-US" w:bidi="ar-SA"/>
        </w:rPr>
        <w:drawing>
          <wp:inline distT="0" distB="0" distL="0" distR="0" wp14:anchorId="1DA62E0E" wp14:editId="0B419479">
            <wp:extent cx="6645910" cy="1545590"/>
            <wp:effectExtent l="0" t="0" r="2540" b="0"/>
            <wp:docPr id="2" name="Picture 2" descr="A picture containing text, sig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text, sig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1545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96A543" w14:textId="0394F3EA" w:rsidR="000310BF" w:rsidRPr="008C556F" w:rsidRDefault="000310BF" w:rsidP="000310BF">
      <w:pPr>
        <w:pStyle w:val="MDPI51figurecaption"/>
        <w:ind w:left="0"/>
        <w:jc w:val="center"/>
        <w:rPr>
          <w:rFonts w:ascii="Times New Roman" w:hAnsi="Times New Roman"/>
          <w:color w:val="auto"/>
          <w:sz w:val="24"/>
          <w:szCs w:val="24"/>
        </w:rPr>
      </w:pPr>
      <w:r w:rsidRPr="008C556F">
        <w:rPr>
          <w:rFonts w:ascii="Times New Roman" w:hAnsi="Times New Roman"/>
          <w:b/>
          <w:bCs/>
          <w:color w:val="auto"/>
          <w:sz w:val="24"/>
          <w:szCs w:val="24"/>
        </w:rPr>
        <w:t>Fig. S1</w:t>
      </w:r>
      <w:r w:rsidRPr="008C556F">
        <w:rPr>
          <w:rFonts w:ascii="Times New Roman" w:hAnsi="Times New Roman"/>
          <w:color w:val="auto"/>
          <w:sz w:val="24"/>
          <w:szCs w:val="24"/>
        </w:rPr>
        <w:t xml:space="preserve">. </w:t>
      </w:r>
      <w:bookmarkStart w:id="3" w:name="_Hlk127103944"/>
      <w:r w:rsidRPr="008C556F">
        <w:rPr>
          <w:rFonts w:ascii="Times New Roman" w:hAnsi="Times New Roman"/>
          <w:color w:val="auto"/>
          <w:sz w:val="24"/>
          <w:szCs w:val="24"/>
        </w:rPr>
        <w:t>MoS</w:t>
      </w:r>
      <w:r w:rsidRPr="008C556F">
        <w:rPr>
          <w:rFonts w:ascii="Times New Roman" w:hAnsi="Times New Roman"/>
          <w:color w:val="auto"/>
          <w:sz w:val="24"/>
          <w:szCs w:val="24"/>
          <w:vertAlign w:val="subscript"/>
        </w:rPr>
        <w:t>2</w:t>
      </w:r>
      <w:r w:rsidRPr="008C556F">
        <w:rPr>
          <w:rFonts w:ascii="Times New Roman" w:hAnsi="Times New Roman"/>
          <w:color w:val="auto"/>
          <w:sz w:val="24"/>
          <w:szCs w:val="24"/>
        </w:rPr>
        <w:t xml:space="preserve"> preparation using liquid exfoliation and solvent exchange process.</w:t>
      </w:r>
      <w:bookmarkEnd w:id="3"/>
    </w:p>
    <w:p w14:paraId="744EF4F2" w14:textId="77777777" w:rsidR="000310BF" w:rsidRPr="008C556F" w:rsidRDefault="000310BF" w:rsidP="000310BF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8C556F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6DE9A113" wp14:editId="36D53BCE">
            <wp:extent cx="4171482" cy="3141345"/>
            <wp:effectExtent l="0" t="0" r="0" b="0"/>
            <wp:docPr id="9" name="Picture 9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448"/>
                    <a:stretch/>
                  </pic:blipFill>
                  <pic:spPr bwMode="auto">
                    <a:xfrm>
                      <a:off x="0" y="0"/>
                      <a:ext cx="4175323" cy="31442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17E0A0" w14:textId="1AE820DF" w:rsidR="000310BF" w:rsidRPr="008C556F" w:rsidRDefault="000310BF" w:rsidP="000310BF">
      <w:pPr>
        <w:pStyle w:val="MDPI51figurecaption"/>
        <w:ind w:left="0"/>
        <w:jc w:val="center"/>
        <w:rPr>
          <w:rFonts w:ascii="Times New Roman" w:hAnsi="Times New Roman"/>
          <w:color w:val="auto"/>
          <w:sz w:val="24"/>
          <w:szCs w:val="28"/>
          <w:shd w:val="clear" w:color="auto" w:fill="FFFFFF"/>
        </w:rPr>
      </w:pPr>
      <w:r w:rsidRPr="008C556F">
        <w:rPr>
          <w:rFonts w:ascii="Times New Roman" w:hAnsi="Times New Roman"/>
          <w:b/>
          <w:color w:val="auto"/>
          <w:sz w:val="24"/>
          <w:szCs w:val="28"/>
          <w:shd w:val="clear" w:color="auto" w:fill="FFFFFF"/>
        </w:rPr>
        <w:t>Fig. S2.</w:t>
      </w:r>
      <w:r w:rsidRPr="008C556F">
        <w:rPr>
          <w:rFonts w:ascii="Times New Roman" w:hAnsi="Times New Roman"/>
          <w:color w:val="auto"/>
          <w:sz w:val="24"/>
          <w:szCs w:val="28"/>
          <w:shd w:val="clear" w:color="auto" w:fill="FFFFFF"/>
        </w:rPr>
        <w:t xml:space="preserve"> </w:t>
      </w:r>
      <w:bookmarkStart w:id="4" w:name="_Hlk127104019"/>
      <w:r w:rsidRPr="008C556F">
        <w:rPr>
          <w:rFonts w:ascii="Times New Roman" w:hAnsi="Times New Roman"/>
          <w:color w:val="auto"/>
          <w:sz w:val="24"/>
          <w:szCs w:val="28"/>
          <w:shd w:val="clear" w:color="auto" w:fill="FFFFFF"/>
        </w:rPr>
        <w:t>Absorbance spectra of exfoliated MoS</w:t>
      </w:r>
      <w:r w:rsidRPr="008C556F">
        <w:rPr>
          <w:rFonts w:ascii="Times New Roman" w:hAnsi="Times New Roman"/>
          <w:color w:val="auto"/>
          <w:sz w:val="24"/>
          <w:szCs w:val="28"/>
          <w:shd w:val="clear" w:color="auto" w:fill="FFFFFF"/>
          <w:vertAlign w:val="subscript"/>
        </w:rPr>
        <w:t>2</w:t>
      </w:r>
      <w:r w:rsidRPr="008C556F">
        <w:rPr>
          <w:rFonts w:ascii="Times New Roman" w:hAnsi="Times New Roman"/>
          <w:color w:val="auto"/>
          <w:sz w:val="24"/>
          <w:szCs w:val="28"/>
          <w:shd w:val="clear" w:color="auto" w:fill="FFFFFF"/>
        </w:rPr>
        <w:t xml:space="preserve"> in NMP and IPA</w:t>
      </w:r>
      <w:bookmarkEnd w:id="4"/>
    </w:p>
    <w:p w14:paraId="73112593" w14:textId="77777777" w:rsidR="000310BF" w:rsidRPr="008C556F" w:rsidRDefault="000310BF" w:rsidP="000310B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3DB753B" w14:textId="77777777" w:rsidR="000310BF" w:rsidRPr="008C556F" w:rsidRDefault="000310BF" w:rsidP="000310B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52D49F3" w14:textId="77777777" w:rsidR="000310BF" w:rsidRPr="008C556F" w:rsidRDefault="000310BF" w:rsidP="000310BF">
      <w:pPr>
        <w:pStyle w:val="MDPI41tablecaption"/>
        <w:ind w:left="0"/>
        <w:jc w:val="center"/>
        <w:rPr>
          <w:rFonts w:ascii="Times New Roman" w:eastAsia="Arial Unicode MS" w:hAnsi="Times New Roman" w:cs="Times New Roman"/>
          <w:color w:val="auto"/>
          <w:sz w:val="24"/>
          <w:szCs w:val="24"/>
        </w:rPr>
      </w:pPr>
      <w:bookmarkStart w:id="5" w:name="_Hlk128314893"/>
      <w:r w:rsidRPr="008C556F">
        <w:rPr>
          <w:rFonts w:ascii="Times New Roman" w:hAnsi="Times New Roman" w:cs="Times New Roman"/>
          <w:b/>
          <w:color w:val="auto"/>
          <w:sz w:val="24"/>
          <w:szCs w:val="24"/>
        </w:rPr>
        <w:t>Table S1.</w:t>
      </w:r>
      <w:r w:rsidRPr="008C556F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bookmarkStart w:id="6" w:name="_Hlk127104156"/>
      <w:r w:rsidRPr="008C556F">
        <w:rPr>
          <w:rFonts w:ascii="Times New Roman" w:eastAsia="Arial Unicode MS" w:hAnsi="Times New Roman" w:cs="Times New Roman"/>
          <w:color w:val="auto"/>
          <w:sz w:val="24"/>
          <w:szCs w:val="24"/>
        </w:rPr>
        <w:t>The values of all parameters of Raman peak shift.</w:t>
      </w:r>
      <w:bookmarkEnd w:id="6"/>
    </w:p>
    <w:tbl>
      <w:tblPr>
        <w:tblStyle w:val="ListTable6Colorful"/>
        <w:tblW w:w="8820" w:type="dxa"/>
        <w:jc w:val="center"/>
        <w:tblLook w:val="04A0" w:firstRow="1" w:lastRow="0" w:firstColumn="1" w:lastColumn="0" w:noHBand="0" w:noVBand="1"/>
      </w:tblPr>
      <w:tblGrid>
        <w:gridCol w:w="1686"/>
        <w:gridCol w:w="1623"/>
        <w:gridCol w:w="1780"/>
        <w:gridCol w:w="1931"/>
        <w:gridCol w:w="1800"/>
      </w:tblGrid>
      <w:tr w:rsidR="008C556F" w:rsidRPr="008C556F" w14:paraId="490FE547" w14:textId="77777777" w:rsidTr="00B939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top w:val="single" w:sz="4" w:space="0" w:color="000000" w:themeColor="text1"/>
              <w:left w:val="nil"/>
              <w:right w:val="nil"/>
            </w:tcBorders>
          </w:tcPr>
          <w:p w14:paraId="757AD04E" w14:textId="77777777" w:rsidR="000310BF" w:rsidRPr="008C556F" w:rsidRDefault="000310BF" w:rsidP="00B939D1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Sample</w:t>
            </w:r>
          </w:p>
        </w:tc>
        <w:tc>
          <w:tcPr>
            <w:tcW w:w="1623" w:type="dxa"/>
            <w:tcBorders>
              <w:top w:val="single" w:sz="4" w:space="0" w:color="000000" w:themeColor="text1"/>
              <w:left w:val="nil"/>
              <w:right w:val="nil"/>
            </w:tcBorders>
            <w:hideMark/>
          </w:tcPr>
          <w:p w14:paraId="03964929" w14:textId="77777777" w:rsidR="000310BF" w:rsidRPr="008C556F" w:rsidRDefault="000310BF" w:rsidP="00B939D1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E12g (cm-1)</w:t>
            </w:r>
          </w:p>
        </w:tc>
        <w:tc>
          <w:tcPr>
            <w:tcW w:w="1780" w:type="dxa"/>
            <w:tcBorders>
              <w:top w:val="single" w:sz="4" w:space="0" w:color="000000" w:themeColor="text1"/>
              <w:left w:val="nil"/>
              <w:right w:val="nil"/>
            </w:tcBorders>
            <w:hideMark/>
          </w:tcPr>
          <w:p w14:paraId="37815115" w14:textId="77777777" w:rsidR="000310BF" w:rsidRPr="008C556F" w:rsidRDefault="000310BF" w:rsidP="00B939D1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A1g (cm-1)</w:t>
            </w:r>
          </w:p>
        </w:tc>
        <w:tc>
          <w:tcPr>
            <w:tcW w:w="1931" w:type="dxa"/>
            <w:tcBorders>
              <w:top w:val="single" w:sz="4" w:space="0" w:color="000000" w:themeColor="text1"/>
              <w:left w:val="nil"/>
              <w:right w:val="nil"/>
            </w:tcBorders>
          </w:tcPr>
          <w:p w14:paraId="77106C64" w14:textId="77777777" w:rsidR="000310BF" w:rsidRPr="008C556F" w:rsidRDefault="000310BF" w:rsidP="00B939D1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A1g -E12g (cm-1)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nil"/>
              <w:right w:val="nil"/>
            </w:tcBorders>
          </w:tcPr>
          <w:p w14:paraId="4C1B2965" w14:textId="77777777" w:rsidR="000310BF" w:rsidRPr="008C556F" w:rsidRDefault="000310BF" w:rsidP="00B939D1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Thickness(nm)</w:t>
            </w:r>
          </w:p>
        </w:tc>
      </w:tr>
      <w:tr w:rsidR="008C556F" w:rsidRPr="008C556F" w14:paraId="09C512B0" w14:textId="77777777" w:rsidTr="00B93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BA99E" w14:textId="77777777" w:rsidR="000310BF" w:rsidRPr="008C556F" w:rsidRDefault="000310BF" w:rsidP="00B939D1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M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06B730" w14:textId="77777777" w:rsidR="000310BF" w:rsidRPr="008C556F" w:rsidRDefault="000310BF" w:rsidP="00B939D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381.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AE8D66" w14:textId="77777777" w:rsidR="000310BF" w:rsidRPr="008C556F" w:rsidRDefault="000310BF" w:rsidP="00B939D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404.6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34E2F" w14:textId="77777777" w:rsidR="000310BF" w:rsidRPr="008C556F" w:rsidRDefault="000310BF" w:rsidP="00B939D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23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B2988" w14:textId="77777777" w:rsidR="000310BF" w:rsidRPr="008C556F" w:rsidRDefault="000310BF" w:rsidP="00B939D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9</w:t>
            </w:r>
          </w:p>
        </w:tc>
      </w:tr>
      <w:tr w:rsidR="008C556F" w:rsidRPr="008C556F" w14:paraId="39558271" w14:textId="77777777" w:rsidTr="00B939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A99F7" w14:textId="77777777" w:rsidR="000310BF" w:rsidRPr="008C556F" w:rsidRDefault="000310BF" w:rsidP="00B939D1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M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A18321" w14:textId="77777777" w:rsidR="000310BF" w:rsidRPr="008C556F" w:rsidRDefault="000310BF" w:rsidP="00B939D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381.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306021" w14:textId="77777777" w:rsidR="000310BF" w:rsidRPr="008C556F" w:rsidRDefault="000310BF" w:rsidP="00B939D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405.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4B558" w14:textId="77777777" w:rsidR="000310BF" w:rsidRPr="008C556F" w:rsidRDefault="000310BF" w:rsidP="00B939D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24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DC543" w14:textId="77777777" w:rsidR="000310BF" w:rsidRPr="008C556F" w:rsidRDefault="000310BF" w:rsidP="00B939D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29</w:t>
            </w:r>
          </w:p>
        </w:tc>
      </w:tr>
      <w:tr w:rsidR="008C556F" w:rsidRPr="008C556F" w14:paraId="569FB527" w14:textId="77777777" w:rsidTr="00B93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A007F" w14:textId="77777777" w:rsidR="000310BF" w:rsidRPr="008C556F" w:rsidRDefault="000310BF" w:rsidP="00B939D1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M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71BAA4" w14:textId="77777777" w:rsidR="000310BF" w:rsidRPr="008C556F" w:rsidRDefault="000310BF" w:rsidP="00B939D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380.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11E964" w14:textId="77777777" w:rsidR="000310BF" w:rsidRPr="008C556F" w:rsidRDefault="000310BF" w:rsidP="00B939D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405.6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36390" w14:textId="77777777" w:rsidR="000310BF" w:rsidRPr="008C556F" w:rsidRDefault="000310BF" w:rsidP="00B939D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25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F7B09" w14:textId="77777777" w:rsidR="000310BF" w:rsidRPr="008C556F" w:rsidRDefault="000310BF" w:rsidP="00B939D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45</w:t>
            </w:r>
          </w:p>
        </w:tc>
      </w:tr>
      <w:tr w:rsidR="008C556F" w:rsidRPr="008C556F" w14:paraId="5910804E" w14:textId="77777777" w:rsidTr="00B939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47F56B70" w14:textId="77777777" w:rsidR="000310BF" w:rsidRPr="008C556F" w:rsidRDefault="000310BF" w:rsidP="00B939D1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M4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14:paraId="2D279276" w14:textId="77777777" w:rsidR="000310BF" w:rsidRPr="008C556F" w:rsidRDefault="000310BF" w:rsidP="00B939D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380.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14:paraId="622A8C7C" w14:textId="77777777" w:rsidR="000310BF" w:rsidRPr="008C556F" w:rsidRDefault="000310BF" w:rsidP="00B939D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406.5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155C662A" w14:textId="77777777" w:rsidR="000310BF" w:rsidRPr="008C556F" w:rsidRDefault="000310BF" w:rsidP="00B939D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26.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14C80911" w14:textId="77777777" w:rsidR="000310BF" w:rsidRPr="008C556F" w:rsidRDefault="000310BF" w:rsidP="00B939D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65</w:t>
            </w:r>
          </w:p>
        </w:tc>
      </w:tr>
    </w:tbl>
    <w:p w14:paraId="691713D7" w14:textId="77777777" w:rsidR="000310BF" w:rsidRPr="008C556F" w:rsidRDefault="000310BF" w:rsidP="000310BF">
      <w:pPr>
        <w:pStyle w:val="MDPI41tablecaption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7" w:name="_Hlk128319433"/>
      <w:bookmarkEnd w:id="5"/>
    </w:p>
    <w:p w14:paraId="35610156" w14:textId="77777777" w:rsidR="000310BF" w:rsidRPr="008C556F" w:rsidRDefault="000310BF" w:rsidP="000310BF">
      <w:pPr>
        <w:pStyle w:val="MDPI41tablecaption"/>
        <w:ind w:left="0"/>
        <w:jc w:val="center"/>
        <w:rPr>
          <w:rFonts w:ascii="Times New Roman" w:eastAsia="Arial Unicode MS" w:hAnsi="Times New Roman" w:cs="Times New Roman"/>
          <w:color w:val="auto"/>
          <w:sz w:val="24"/>
          <w:szCs w:val="24"/>
        </w:rPr>
      </w:pPr>
      <w:r w:rsidRPr="008C556F">
        <w:rPr>
          <w:rFonts w:ascii="Times New Roman" w:hAnsi="Times New Roman" w:cs="Times New Roman"/>
          <w:b/>
          <w:color w:val="auto"/>
          <w:sz w:val="24"/>
          <w:szCs w:val="24"/>
        </w:rPr>
        <w:t>Table S2.</w:t>
      </w:r>
      <w:r w:rsidRPr="008C556F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8C556F">
        <w:rPr>
          <w:rFonts w:ascii="Times New Roman" w:eastAsia="Arial Unicode MS" w:hAnsi="Times New Roman" w:cs="Times New Roman"/>
          <w:color w:val="auto"/>
          <w:sz w:val="24"/>
          <w:szCs w:val="24"/>
        </w:rPr>
        <w:t>Summary of the bandgap for different concentrations of MoS</w:t>
      </w:r>
      <w:r w:rsidRPr="008C556F">
        <w:rPr>
          <w:rFonts w:ascii="Times New Roman" w:eastAsia="Arial Unicode MS" w:hAnsi="Times New Roman" w:cs="Times New Roman"/>
          <w:color w:val="auto"/>
          <w:sz w:val="24"/>
          <w:szCs w:val="24"/>
          <w:vertAlign w:val="subscript"/>
        </w:rPr>
        <w:t>2.</w:t>
      </w:r>
    </w:p>
    <w:tbl>
      <w:tblPr>
        <w:tblStyle w:val="ListTable6Colorful"/>
        <w:tblW w:w="3309" w:type="dxa"/>
        <w:jc w:val="center"/>
        <w:tblLook w:val="04A0" w:firstRow="1" w:lastRow="0" w:firstColumn="1" w:lastColumn="0" w:noHBand="0" w:noVBand="1"/>
      </w:tblPr>
      <w:tblGrid>
        <w:gridCol w:w="1686"/>
        <w:gridCol w:w="1623"/>
      </w:tblGrid>
      <w:tr w:rsidR="008C556F" w:rsidRPr="008C556F" w14:paraId="1C683F0A" w14:textId="77777777" w:rsidTr="00B939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top w:val="single" w:sz="4" w:space="0" w:color="000000" w:themeColor="text1"/>
              <w:left w:val="nil"/>
              <w:right w:val="nil"/>
            </w:tcBorders>
          </w:tcPr>
          <w:bookmarkEnd w:id="7"/>
          <w:p w14:paraId="657D1F19" w14:textId="77777777" w:rsidR="000310BF" w:rsidRPr="008C556F" w:rsidRDefault="000310BF" w:rsidP="00B939D1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Sample</w:t>
            </w:r>
          </w:p>
        </w:tc>
        <w:tc>
          <w:tcPr>
            <w:tcW w:w="1623" w:type="dxa"/>
            <w:tcBorders>
              <w:top w:val="single" w:sz="4" w:space="0" w:color="000000" w:themeColor="text1"/>
              <w:left w:val="nil"/>
              <w:right w:val="nil"/>
            </w:tcBorders>
            <w:hideMark/>
          </w:tcPr>
          <w:p w14:paraId="0C1F00A4" w14:textId="77777777" w:rsidR="000310BF" w:rsidRPr="008C556F" w:rsidRDefault="000310BF" w:rsidP="00B939D1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proofErr w:type="spellStart"/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Eg</w:t>
            </w:r>
            <w:proofErr w:type="spellEnd"/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, eV </w:t>
            </w:r>
          </w:p>
        </w:tc>
      </w:tr>
      <w:tr w:rsidR="008C556F" w:rsidRPr="008C556F" w14:paraId="335E092E" w14:textId="77777777" w:rsidTr="00B93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72398" w14:textId="77777777" w:rsidR="000310BF" w:rsidRPr="008C556F" w:rsidRDefault="000310BF" w:rsidP="00B939D1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M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2D6A90" w14:textId="77777777" w:rsidR="000310BF" w:rsidRPr="008C556F" w:rsidRDefault="000310BF" w:rsidP="00B939D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1.59</w:t>
            </w:r>
          </w:p>
        </w:tc>
      </w:tr>
      <w:tr w:rsidR="008C556F" w:rsidRPr="008C556F" w14:paraId="4C570816" w14:textId="77777777" w:rsidTr="00B939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92EEA5" w14:textId="77777777" w:rsidR="000310BF" w:rsidRPr="008C556F" w:rsidRDefault="000310BF" w:rsidP="00B939D1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M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A0DFA" w14:textId="77777777" w:rsidR="000310BF" w:rsidRPr="008C556F" w:rsidRDefault="000310BF" w:rsidP="00B939D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1.59</w:t>
            </w:r>
          </w:p>
        </w:tc>
      </w:tr>
      <w:tr w:rsidR="008C556F" w:rsidRPr="008C556F" w14:paraId="7074DFA4" w14:textId="77777777" w:rsidTr="00B93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DE0CC8" w14:textId="77777777" w:rsidR="000310BF" w:rsidRPr="008C556F" w:rsidRDefault="000310BF" w:rsidP="00B939D1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M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D37DC" w14:textId="77777777" w:rsidR="000310BF" w:rsidRPr="008C556F" w:rsidRDefault="000310BF" w:rsidP="00B939D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1.58</w:t>
            </w:r>
          </w:p>
        </w:tc>
      </w:tr>
      <w:tr w:rsidR="008C556F" w:rsidRPr="008C556F" w14:paraId="5E8ED044" w14:textId="77777777" w:rsidTr="00B939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485FF" w14:textId="77777777" w:rsidR="000310BF" w:rsidRPr="008C556F" w:rsidRDefault="000310BF" w:rsidP="00B939D1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M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85655E" w14:textId="77777777" w:rsidR="000310BF" w:rsidRPr="008C556F" w:rsidRDefault="000310BF" w:rsidP="00B939D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1.60</w:t>
            </w:r>
          </w:p>
        </w:tc>
      </w:tr>
      <w:tr w:rsidR="008C556F" w:rsidRPr="008C556F" w14:paraId="26E98C45" w14:textId="77777777" w:rsidTr="00B93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27D8AA21" w14:textId="77777777" w:rsidR="000310BF" w:rsidRPr="008C556F" w:rsidRDefault="000310BF" w:rsidP="00B939D1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M4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3E037D45" w14:textId="77777777" w:rsidR="000310BF" w:rsidRPr="008C556F" w:rsidRDefault="000310BF" w:rsidP="00B939D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1.61</w:t>
            </w:r>
          </w:p>
        </w:tc>
      </w:tr>
    </w:tbl>
    <w:p w14:paraId="68B7027D" w14:textId="20F3FAE0" w:rsidR="000310BF" w:rsidRPr="008C556F" w:rsidRDefault="000310BF" w:rsidP="000310BF">
      <w:pPr>
        <w:rPr>
          <w:rFonts w:ascii="Times New Roman" w:hAnsi="Times New Roman" w:cs="Times New Roman"/>
          <w:b/>
          <w:sz w:val="24"/>
          <w:szCs w:val="24"/>
        </w:rPr>
      </w:pPr>
    </w:p>
    <w:p w14:paraId="4AEC22C4" w14:textId="58B7CE19" w:rsidR="000310BF" w:rsidRPr="008C556F" w:rsidRDefault="000310BF" w:rsidP="000310BF">
      <w:pPr>
        <w:rPr>
          <w:rFonts w:ascii="Times New Roman" w:hAnsi="Times New Roman" w:cs="Times New Roman"/>
          <w:b/>
          <w:sz w:val="24"/>
          <w:szCs w:val="24"/>
        </w:rPr>
      </w:pPr>
    </w:p>
    <w:p w14:paraId="1E6A7059" w14:textId="77777777" w:rsidR="000310BF" w:rsidRPr="008C556F" w:rsidRDefault="000310BF" w:rsidP="000310BF">
      <w:pPr>
        <w:rPr>
          <w:rFonts w:ascii="Times New Roman" w:hAnsi="Times New Roman" w:cs="Times New Roman"/>
          <w:b/>
          <w:sz w:val="24"/>
          <w:szCs w:val="24"/>
        </w:rPr>
      </w:pPr>
    </w:p>
    <w:p w14:paraId="4FE763EE" w14:textId="77777777" w:rsidR="000310BF" w:rsidRPr="008C556F" w:rsidRDefault="000310BF" w:rsidP="000310BF">
      <w:pPr>
        <w:pStyle w:val="MDPI41tablecaption"/>
        <w:ind w:left="0"/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r w:rsidRPr="008C556F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>Table S3.</w:t>
      </w:r>
      <w:r w:rsidRPr="008C556F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bookmarkStart w:id="8" w:name="_Hlk127104252"/>
      <w:r w:rsidRPr="008C556F">
        <w:rPr>
          <w:rFonts w:ascii="Times New Roman" w:eastAsia="Arial Unicode MS" w:hAnsi="Times New Roman" w:cs="Times New Roman"/>
          <w:color w:val="auto"/>
          <w:sz w:val="24"/>
          <w:szCs w:val="24"/>
        </w:rPr>
        <w:t>The values of all parameters of the fitted curves in the Nyquist plot.</w:t>
      </w:r>
      <w:bookmarkEnd w:id="8"/>
    </w:p>
    <w:tbl>
      <w:tblPr>
        <w:tblStyle w:val="ListTable6Colorful"/>
        <w:tblW w:w="0" w:type="auto"/>
        <w:jc w:val="center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8C556F" w:rsidRPr="008C556F" w14:paraId="1CE5B3CE" w14:textId="77777777" w:rsidTr="00B939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shd w:val="clear" w:color="auto" w:fill="auto"/>
          </w:tcPr>
          <w:p w14:paraId="7AF1783A" w14:textId="77777777" w:rsidR="000310BF" w:rsidRPr="008C556F" w:rsidRDefault="000310BF" w:rsidP="00B939D1">
            <w:pPr>
              <w:pStyle w:val="MDPI42tablebody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Sample</w:t>
            </w:r>
          </w:p>
        </w:tc>
        <w:tc>
          <w:tcPr>
            <w:tcW w:w="1502" w:type="dxa"/>
            <w:shd w:val="clear" w:color="auto" w:fill="auto"/>
          </w:tcPr>
          <w:p w14:paraId="1C9E2FF3" w14:textId="77777777" w:rsidR="000310BF" w:rsidRPr="008C556F" w:rsidRDefault="000310BF" w:rsidP="00B939D1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R</w:t>
            </w:r>
            <w:r w:rsidRPr="008C556F">
              <w:rPr>
                <w:rFonts w:ascii="Times New Roman" w:hAnsi="Times New Roman"/>
                <w:color w:val="auto"/>
                <w:sz w:val="24"/>
                <w:szCs w:val="24"/>
                <w:vertAlign w:val="subscript"/>
              </w:rPr>
              <w:t>S</w:t>
            </w: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Ω)</w:t>
            </w:r>
          </w:p>
        </w:tc>
        <w:tc>
          <w:tcPr>
            <w:tcW w:w="1503" w:type="dxa"/>
            <w:shd w:val="clear" w:color="auto" w:fill="auto"/>
          </w:tcPr>
          <w:p w14:paraId="7BA23FE3" w14:textId="77777777" w:rsidR="000310BF" w:rsidRPr="008C556F" w:rsidRDefault="000310BF" w:rsidP="00B939D1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CPE</w:t>
            </w:r>
            <w:r w:rsidRPr="008C556F">
              <w:rPr>
                <w:rFonts w:ascii="Times New Roman" w:hAnsi="Times New Roman"/>
                <w:color w:val="auto"/>
                <w:sz w:val="24"/>
                <w:szCs w:val="24"/>
                <w:vertAlign w:val="subscript"/>
              </w:rPr>
              <w:t>1</w:t>
            </w: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F)</w:t>
            </w:r>
          </w:p>
        </w:tc>
        <w:tc>
          <w:tcPr>
            <w:tcW w:w="1503" w:type="dxa"/>
            <w:shd w:val="clear" w:color="auto" w:fill="auto"/>
          </w:tcPr>
          <w:p w14:paraId="1A79D3AA" w14:textId="77777777" w:rsidR="000310BF" w:rsidRPr="008C556F" w:rsidRDefault="000310BF" w:rsidP="00B939D1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R</w:t>
            </w:r>
            <w:r w:rsidRPr="008C556F">
              <w:rPr>
                <w:rFonts w:ascii="Times New Roman" w:hAnsi="Times New Roman"/>
                <w:color w:val="auto"/>
                <w:sz w:val="24"/>
                <w:szCs w:val="24"/>
                <w:vertAlign w:val="subscript"/>
              </w:rPr>
              <w:t>CT</w:t>
            </w: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Ω)</w:t>
            </w:r>
          </w:p>
        </w:tc>
        <w:tc>
          <w:tcPr>
            <w:tcW w:w="1503" w:type="dxa"/>
            <w:shd w:val="clear" w:color="auto" w:fill="auto"/>
          </w:tcPr>
          <w:p w14:paraId="4EB9DF53" w14:textId="77777777" w:rsidR="000310BF" w:rsidRPr="008C556F" w:rsidRDefault="000310BF" w:rsidP="00B939D1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CPE</w:t>
            </w:r>
            <w:r w:rsidRPr="008C556F">
              <w:rPr>
                <w:rFonts w:ascii="Times New Roman" w:hAnsi="Times New Roman"/>
                <w:color w:val="auto"/>
                <w:sz w:val="24"/>
                <w:szCs w:val="24"/>
                <w:vertAlign w:val="subscript"/>
              </w:rPr>
              <w:t>2</w:t>
            </w: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F)</w:t>
            </w:r>
          </w:p>
        </w:tc>
        <w:tc>
          <w:tcPr>
            <w:tcW w:w="1503" w:type="dxa"/>
            <w:shd w:val="clear" w:color="auto" w:fill="auto"/>
          </w:tcPr>
          <w:p w14:paraId="4BB94054" w14:textId="77777777" w:rsidR="000310BF" w:rsidRPr="008C556F" w:rsidRDefault="000310BF" w:rsidP="00B939D1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proofErr w:type="spellStart"/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R</w:t>
            </w:r>
            <w:r w:rsidRPr="008C556F">
              <w:rPr>
                <w:rFonts w:ascii="Times New Roman" w:hAnsi="Times New Roman"/>
                <w:color w:val="auto"/>
                <w:sz w:val="24"/>
                <w:szCs w:val="24"/>
                <w:vertAlign w:val="subscript"/>
              </w:rPr>
              <w:t>Rec</w:t>
            </w:r>
            <w:proofErr w:type="spellEnd"/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Ω)</w:t>
            </w:r>
          </w:p>
        </w:tc>
      </w:tr>
      <w:tr w:rsidR="008C556F" w:rsidRPr="008C556F" w14:paraId="5784CC55" w14:textId="77777777" w:rsidTr="00B93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shd w:val="clear" w:color="auto" w:fill="auto"/>
          </w:tcPr>
          <w:p w14:paraId="332F9EC8" w14:textId="77777777" w:rsidR="000310BF" w:rsidRPr="008C556F" w:rsidRDefault="000310BF" w:rsidP="00B939D1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M0</w:t>
            </w:r>
          </w:p>
        </w:tc>
        <w:tc>
          <w:tcPr>
            <w:tcW w:w="1502" w:type="dxa"/>
            <w:shd w:val="clear" w:color="auto" w:fill="auto"/>
          </w:tcPr>
          <w:p w14:paraId="44EB3A4B" w14:textId="77777777" w:rsidR="000310BF" w:rsidRPr="008C556F" w:rsidRDefault="000310BF" w:rsidP="00B939D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72.67</w:t>
            </w:r>
          </w:p>
        </w:tc>
        <w:tc>
          <w:tcPr>
            <w:tcW w:w="1503" w:type="dxa"/>
            <w:shd w:val="clear" w:color="auto" w:fill="auto"/>
          </w:tcPr>
          <w:p w14:paraId="0F282EB5" w14:textId="77777777" w:rsidR="000310BF" w:rsidRPr="008C556F" w:rsidRDefault="000310BF" w:rsidP="00B939D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7.948x10</w:t>
            </w:r>
            <w:r w:rsidRPr="008C556F">
              <w:rPr>
                <w:rFonts w:ascii="Times New Roman" w:hAnsi="Times New Roman"/>
                <w:color w:val="auto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503" w:type="dxa"/>
            <w:shd w:val="clear" w:color="auto" w:fill="auto"/>
          </w:tcPr>
          <w:p w14:paraId="139498F8" w14:textId="77777777" w:rsidR="000310BF" w:rsidRPr="008C556F" w:rsidRDefault="000310BF" w:rsidP="00B939D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223.27</w:t>
            </w:r>
          </w:p>
        </w:tc>
        <w:tc>
          <w:tcPr>
            <w:tcW w:w="1503" w:type="dxa"/>
            <w:shd w:val="clear" w:color="auto" w:fill="auto"/>
          </w:tcPr>
          <w:p w14:paraId="46BD12F2" w14:textId="77777777" w:rsidR="000310BF" w:rsidRPr="008C556F" w:rsidRDefault="000310BF" w:rsidP="00B939D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5.440x10</w:t>
            </w:r>
            <w:r w:rsidRPr="008C556F">
              <w:rPr>
                <w:rFonts w:ascii="Times New Roman" w:hAnsi="Times New Roman"/>
                <w:color w:val="auto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03" w:type="dxa"/>
            <w:shd w:val="clear" w:color="auto" w:fill="auto"/>
          </w:tcPr>
          <w:p w14:paraId="5E8CB83C" w14:textId="77777777" w:rsidR="000310BF" w:rsidRPr="008C556F" w:rsidRDefault="000310BF" w:rsidP="00B939D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368.7</w:t>
            </w:r>
          </w:p>
        </w:tc>
      </w:tr>
      <w:tr w:rsidR="008C556F" w:rsidRPr="008C556F" w14:paraId="32FC7833" w14:textId="77777777" w:rsidTr="00B939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shd w:val="clear" w:color="auto" w:fill="auto"/>
          </w:tcPr>
          <w:p w14:paraId="1C9FC05B" w14:textId="77777777" w:rsidR="000310BF" w:rsidRPr="008C556F" w:rsidRDefault="000310BF" w:rsidP="00B939D1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M1</w:t>
            </w:r>
          </w:p>
        </w:tc>
        <w:tc>
          <w:tcPr>
            <w:tcW w:w="1502" w:type="dxa"/>
            <w:shd w:val="clear" w:color="auto" w:fill="auto"/>
          </w:tcPr>
          <w:p w14:paraId="37A336FB" w14:textId="77777777" w:rsidR="000310BF" w:rsidRPr="008C556F" w:rsidRDefault="000310BF" w:rsidP="00B939D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62.46</w:t>
            </w:r>
          </w:p>
        </w:tc>
        <w:tc>
          <w:tcPr>
            <w:tcW w:w="1503" w:type="dxa"/>
            <w:shd w:val="clear" w:color="auto" w:fill="auto"/>
          </w:tcPr>
          <w:p w14:paraId="0B80FF72" w14:textId="77777777" w:rsidR="000310BF" w:rsidRPr="008C556F" w:rsidRDefault="000310BF" w:rsidP="00B939D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9.159x10</w:t>
            </w:r>
            <w:r w:rsidRPr="008C556F">
              <w:rPr>
                <w:rFonts w:ascii="Times New Roman" w:hAnsi="Times New Roman"/>
                <w:color w:val="auto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503" w:type="dxa"/>
            <w:shd w:val="clear" w:color="auto" w:fill="auto"/>
          </w:tcPr>
          <w:p w14:paraId="6ED47E18" w14:textId="77777777" w:rsidR="000310BF" w:rsidRPr="008C556F" w:rsidRDefault="000310BF" w:rsidP="00B939D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280.7</w:t>
            </w:r>
          </w:p>
        </w:tc>
        <w:tc>
          <w:tcPr>
            <w:tcW w:w="1503" w:type="dxa"/>
            <w:shd w:val="clear" w:color="auto" w:fill="auto"/>
          </w:tcPr>
          <w:p w14:paraId="68F65C12" w14:textId="77777777" w:rsidR="000310BF" w:rsidRPr="008C556F" w:rsidRDefault="000310BF" w:rsidP="00B939D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9.101x10</w:t>
            </w:r>
            <w:r w:rsidRPr="008C556F">
              <w:rPr>
                <w:rFonts w:ascii="Times New Roman" w:hAnsi="Times New Roman"/>
                <w:color w:val="auto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503" w:type="dxa"/>
            <w:shd w:val="clear" w:color="auto" w:fill="auto"/>
          </w:tcPr>
          <w:p w14:paraId="4E371A65" w14:textId="77777777" w:rsidR="000310BF" w:rsidRPr="008C556F" w:rsidRDefault="000310BF" w:rsidP="00B939D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1026</w:t>
            </w:r>
          </w:p>
        </w:tc>
      </w:tr>
      <w:tr w:rsidR="008C556F" w:rsidRPr="008C556F" w14:paraId="50F3A9D8" w14:textId="77777777" w:rsidTr="00B93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shd w:val="clear" w:color="auto" w:fill="auto"/>
          </w:tcPr>
          <w:p w14:paraId="1A9BF866" w14:textId="77777777" w:rsidR="000310BF" w:rsidRPr="008C556F" w:rsidRDefault="000310BF" w:rsidP="00B939D1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M2</w:t>
            </w:r>
          </w:p>
        </w:tc>
        <w:tc>
          <w:tcPr>
            <w:tcW w:w="1502" w:type="dxa"/>
            <w:shd w:val="clear" w:color="auto" w:fill="auto"/>
          </w:tcPr>
          <w:p w14:paraId="6C95198C" w14:textId="77777777" w:rsidR="000310BF" w:rsidRPr="008C556F" w:rsidRDefault="000310BF" w:rsidP="00B939D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45.81</w:t>
            </w:r>
          </w:p>
        </w:tc>
        <w:tc>
          <w:tcPr>
            <w:tcW w:w="1503" w:type="dxa"/>
            <w:shd w:val="clear" w:color="auto" w:fill="auto"/>
          </w:tcPr>
          <w:p w14:paraId="2F020E6A" w14:textId="77777777" w:rsidR="000310BF" w:rsidRPr="008C556F" w:rsidRDefault="000310BF" w:rsidP="00B939D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2.310x10</w:t>
            </w:r>
            <w:r w:rsidRPr="008C556F">
              <w:rPr>
                <w:rFonts w:ascii="Times New Roman" w:hAnsi="Times New Roman"/>
                <w:color w:val="auto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503" w:type="dxa"/>
            <w:shd w:val="clear" w:color="auto" w:fill="auto"/>
          </w:tcPr>
          <w:p w14:paraId="7CEFCA67" w14:textId="77777777" w:rsidR="000310BF" w:rsidRPr="008C556F" w:rsidRDefault="000310BF" w:rsidP="00B939D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183.4</w:t>
            </w:r>
          </w:p>
        </w:tc>
        <w:tc>
          <w:tcPr>
            <w:tcW w:w="1503" w:type="dxa"/>
            <w:shd w:val="clear" w:color="auto" w:fill="auto"/>
          </w:tcPr>
          <w:p w14:paraId="1634BFB7" w14:textId="77777777" w:rsidR="000310BF" w:rsidRPr="008C556F" w:rsidRDefault="000310BF" w:rsidP="00B939D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1.720x10</w:t>
            </w:r>
            <w:r w:rsidRPr="008C556F">
              <w:rPr>
                <w:rFonts w:ascii="Times New Roman" w:hAnsi="Times New Roman"/>
                <w:color w:val="auto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503" w:type="dxa"/>
            <w:shd w:val="clear" w:color="auto" w:fill="auto"/>
          </w:tcPr>
          <w:p w14:paraId="00AB9159" w14:textId="77777777" w:rsidR="000310BF" w:rsidRPr="008C556F" w:rsidRDefault="000310BF" w:rsidP="00B939D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3983.5</w:t>
            </w:r>
          </w:p>
        </w:tc>
      </w:tr>
      <w:tr w:rsidR="008C556F" w:rsidRPr="008C556F" w14:paraId="3BA49844" w14:textId="77777777" w:rsidTr="00B939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shd w:val="clear" w:color="auto" w:fill="auto"/>
          </w:tcPr>
          <w:p w14:paraId="2EC7AB3F" w14:textId="77777777" w:rsidR="000310BF" w:rsidRPr="008C556F" w:rsidRDefault="000310BF" w:rsidP="00B939D1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M3</w:t>
            </w:r>
          </w:p>
        </w:tc>
        <w:tc>
          <w:tcPr>
            <w:tcW w:w="1502" w:type="dxa"/>
            <w:shd w:val="clear" w:color="auto" w:fill="auto"/>
          </w:tcPr>
          <w:p w14:paraId="3D0164C8" w14:textId="77777777" w:rsidR="000310BF" w:rsidRPr="008C556F" w:rsidRDefault="000310BF" w:rsidP="00B939D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111.22</w:t>
            </w:r>
          </w:p>
        </w:tc>
        <w:tc>
          <w:tcPr>
            <w:tcW w:w="1503" w:type="dxa"/>
            <w:shd w:val="clear" w:color="auto" w:fill="auto"/>
          </w:tcPr>
          <w:p w14:paraId="79841EC6" w14:textId="77777777" w:rsidR="000310BF" w:rsidRPr="008C556F" w:rsidRDefault="000310BF" w:rsidP="00B939D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6.847x10</w:t>
            </w:r>
            <w:r w:rsidRPr="008C556F">
              <w:rPr>
                <w:rFonts w:ascii="Times New Roman" w:hAnsi="Times New Roman"/>
                <w:color w:val="auto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503" w:type="dxa"/>
            <w:shd w:val="clear" w:color="auto" w:fill="auto"/>
          </w:tcPr>
          <w:p w14:paraId="5C9D9521" w14:textId="77777777" w:rsidR="000310BF" w:rsidRPr="008C556F" w:rsidRDefault="000310BF" w:rsidP="00B939D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390.4</w:t>
            </w:r>
          </w:p>
        </w:tc>
        <w:tc>
          <w:tcPr>
            <w:tcW w:w="1503" w:type="dxa"/>
            <w:shd w:val="clear" w:color="auto" w:fill="auto"/>
          </w:tcPr>
          <w:p w14:paraId="246EEEED" w14:textId="77777777" w:rsidR="000310BF" w:rsidRPr="008C556F" w:rsidRDefault="000310BF" w:rsidP="00B939D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5.430x10</w:t>
            </w:r>
            <w:r w:rsidRPr="008C556F">
              <w:rPr>
                <w:rFonts w:ascii="Times New Roman" w:hAnsi="Times New Roman"/>
                <w:color w:val="auto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03" w:type="dxa"/>
            <w:shd w:val="clear" w:color="auto" w:fill="auto"/>
          </w:tcPr>
          <w:p w14:paraId="4ED0CF11" w14:textId="77777777" w:rsidR="000310BF" w:rsidRPr="008C556F" w:rsidRDefault="000310BF" w:rsidP="00B939D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874.6</w:t>
            </w:r>
          </w:p>
        </w:tc>
      </w:tr>
      <w:tr w:rsidR="008C556F" w:rsidRPr="008C556F" w14:paraId="410C3581" w14:textId="77777777" w:rsidTr="00B93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shd w:val="clear" w:color="auto" w:fill="auto"/>
          </w:tcPr>
          <w:p w14:paraId="3472416B" w14:textId="77777777" w:rsidR="000310BF" w:rsidRPr="008C556F" w:rsidRDefault="000310BF" w:rsidP="00B939D1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M4</w:t>
            </w:r>
          </w:p>
        </w:tc>
        <w:tc>
          <w:tcPr>
            <w:tcW w:w="1502" w:type="dxa"/>
            <w:shd w:val="clear" w:color="auto" w:fill="auto"/>
          </w:tcPr>
          <w:p w14:paraId="1E44821C" w14:textId="77777777" w:rsidR="000310BF" w:rsidRPr="008C556F" w:rsidRDefault="000310BF" w:rsidP="00B939D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145.58</w:t>
            </w:r>
          </w:p>
        </w:tc>
        <w:tc>
          <w:tcPr>
            <w:tcW w:w="1503" w:type="dxa"/>
            <w:shd w:val="clear" w:color="auto" w:fill="auto"/>
          </w:tcPr>
          <w:p w14:paraId="454036A7" w14:textId="77777777" w:rsidR="000310BF" w:rsidRPr="008C556F" w:rsidRDefault="000310BF" w:rsidP="00B939D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1.184x10</w:t>
            </w:r>
            <w:r w:rsidRPr="008C556F">
              <w:rPr>
                <w:rFonts w:ascii="Times New Roman" w:hAnsi="Times New Roman"/>
                <w:color w:val="auto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503" w:type="dxa"/>
            <w:shd w:val="clear" w:color="auto" w:fill="auto"/>
          </w:tcPr>
          <w:p w14:paraId="4B7D6D46" w14:textId="77777777" w:rsidR="000310BF" w:rsidRPr="008C556F" w:rsidRDefault="000310BF" w:rsidP="00B939D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588.56</w:t>
            </w:r>
          </w:p>
        </w:tc>
        <w:tc>
          <w:tcPr>
            <w:tcW w:w="1503" w:type="dxa"/>
            <w:shd w:val="clear" w:color="auto" w:fill="auto"/>
          </w:tcPr>
          <w:p w14:paraId="25D5F0A5" w14:textId="77777777" w:rsidR="000310BF" w:rsidRPr="008C556F" w:rsidRDefault="000310BF" w:rsidP="00B939D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1.523x10</w:t>
            </w:r>
            <w:r w:rsidRPr="008C556F">
              <w:rPr>
                <w:rFonts w:ascii="Times New Roman" w:hAnsi="Times New Roman"/>
                <w:color w:val="auto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503" w:type="dxa"/>
            <w:shd w:val="clear" w:color="auto" w:fill="auto"/>
          </w:tcPr>
          <w:p w14:paraId="1B7DB818" w14:textId="77777777" w:rsidR="000310BF" w:rsidRPr="008C556F" w:rsidRDefault="000310BF" w:rsidP="00B939D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5944</w:t>
            </w:r>
          </w:p>
        </w:tc>
      </w:tr>
    </w:tbl>
    <w:p w14:paraId="0C6D65F7" w14:textId="77777777" w:rsidR="000310BF" w:rsidRPr="008C556F" w:rsidRDefault="000310BF" w:rsidP="000310B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BED6EE0" w14:textId="77777777" w:rsidR="000310BF" w:rsidRPr="008C556F" w:rsidRDefault="000310BF" w:rsidP="000310BF">
      <w:pPr>
        <w:pStyle w:val="MDPI41tablecaption"/>
        <w:ind w:left="0"/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bookmarkStart w:id="9" w:name="_Toc100472561"/>
      <w:r w:rsidRPr="008C556F"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 S4.</w:t>
      </w:r>
      <w:r w:rsidRPr="008C556F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bookmarkStart w:id="10" w:name="_Hlk127104271"/>
      <w:r w:rsidRPr="008C556F">
        <w:rPr>
          <w:rFonts w:ascii="Times New Roman" w:hAnsi="Times New Roman" w:cs="Times New Roman"/>
          <w:color w:val="auto"/>
          <w:sz w:val="24"/>
          <w:szCs w:val="24"/>
        </w:rPr>
        <w:t>Photovoltaic-performance parameters for M0 samples under 1 sun illumination (AM 1.5G, 100 </w:t>
      </w:r>
      <w:proofErr w:type="spellStart"/>
      <w:r w:rsidRPr="008C556F">
        <w:rPr>
          <w:rFonts w:ascii="Times New Roman" w:hAnsi="Times New Roman" w:cs="Times New Roman"/>
          <w:color w:val="auto"/>
          <w:sz w:val="24"/>
          <w:szCs w:val="24"/>
        </w:rPr>
        <w:t>mW</w:t>
      </w:r>
      <w:proofErr w:type="spellEnd"/>
      <w:r w:rsidRPr="008C556F">
        <w:rPr>
          <w:rFonts w:ascii="Times New Roman" w:hAnsi="Times New Roman" w:cs="Times New Roman"/>
          <w:color w:val="auto"/>
          <w:sz w:val="24"/>
          <w:szCs w:val="24"/>
        </w:rPr>
        <w:t xml:space="preserve"> cm</w:t>
      </w:r>
      <w:r w:rsidRPr="008C556F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−2</w:t>
      </w:r>
      <w:r w:rsidRPr="008C556F">
        <w:rPr>
          <w:rFonts w:ascii="Times New Roman" w:hAnsi="Times New Roman" w:cs="Times New Roman"/>
          <w:color w:val="auto"/>
          <w:sz w:val="24"/>
          <w:szCs w:val="24"/>
        </w:rPr>
        <w:t>) for PSC device at reverse scan direction.</w:t>
      </w:r>
      <w:bookmarkEnd w:id="9"/>
      <w:bookmarkEnd w:id="10"/>
    </w:p>
    <w:tbl>
      <w:tblPr>
        <w:tblStyle w:val="ListTable6Colorful"/>
        <w:tblW w:w="0" w:type="auto"/>
        <w:jc w:val="center"/>
        <w:tblLook w:val="04A0" w:firstRow="1" w:lastRow="0" w:firstColumn="1" w:lastColumn="0" w:noHBand="0" w:noVBand="1"/>
      </w:tblPr>
      <w:tblGrid>
        <w:gridCol w:w="1682"/>
        <w:gridCol w:w="1757"/>
        <w:gridCol w:w="1691"/>
        <w:gridCol w:w="1335"/>
        <w:gridCol w:w="2048"/>
      </w:tblGrid>
      <w:tr w:rsidR="008C556F" w:rsidRPr="008C556F" w14:paraId="346D132B" w14:textId="77777777" w:rsidTr="00B939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hideMark/>
          </w:tcPr>
          <w:p w14:paraId="3EC35F6B" w14:textId="77777777" w:rsidR="000310BF" w:rsidRPr="008C556F" w:rsidRDefault="000310BF" w:rsidP="00B939D1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Time (hours)</w:t>
            </w:r>
          </w:p>
        </w:tc>
        <w:tc>
          <w:tcPr>
            <w:tcW w:w="1757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hideMark/>
          </w:tcPr>
          <w:p w14:paraId="68304FC1" w14:textId="77777777" w:rsidR="000310BF" w:rsidRPr="008C556F" w:rsidRDefault="000310BF" w:rsidP="00B939D1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proofErr w:type="spellStart"/>
            <w:r w:rsidRPr="008C556F">
              <w:rPr>
                <w:rFonts w:ascii="Times New Roman" w:hAnsi="Times New Roman"/>
                <w:i/>
                <w:color w:val="auto"/>
                <w:sz w:val="24"/>
                <w:szCs w:val="24"/>
              </w:rPr>
              <w:t>J</w:t>
            </w:r>
            <w:r w:rsidRPr="008C556F">
              <w:rPr>
                <w:rFonts w:ascii="Times New Roman" w:hAnsi="Times New Roman"/>
                <w:i/>
                <w:color w:val="auto"/>
                <w:sz w:val="24"/>
                <w:szCs w:val="24"/>
                <w:vertAlign w:val="subscript"/>
              </w:rPr>
              <w:t>sc</w:t>
            </w:r>
            <w:proofErr w:type="spellEnd"/>
            <w:r w:rsidRPr="008C556F">
              <w:rPr>
                <w:rFonts w:ascii="Times New Roman" w:hAnsi="Times New Roman"/>
                <w:color w:val="auto"/>
                <w:sz w:val="24"/>
                <w:szCs w:val="24"/>
                <w:vertAlign w:val="subscript"/>
              </w:rPr>
              <w:t xml:space="preserve"> </w:t>
            </w: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(mA/cm</w:t>
            </w:r>
            <w:r w:rsidRPr="008C556F">
              <w:rPr>
                <w:rFonts w:ascii="Times New Roman" w:hAnsi="Times New Roman"/>
                <w:color w:val="auto"/>
                <w:sz w:val="24"/>
                <w:szCs w:val="24"/>
                <w:vertAlign w:val="superscript"/>
              </w:rPr>
              <w:t>2</w:t>
            </w: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691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hideMark/>
          </w:tcPr>
          <w:p w14:paraId="20708EAF" w14:textId="77777777" w:rsidR="000310BF" w:rsidRPr="008C556F" w:rsidRDefault="000310BF" w:rsidP="00B939D1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proofErr w:type="spellStart"/>
            <w:r w:rsidRPr="008C556F">
              <w:rPr>
                <w:rFonts w:ascii="Times New Roman" w:hAnsi="Times New Roman"/>
                <w:i/>
                <w:color w:val="auto"/>
                <w:sz w:val="24"/>
                <w:szCs w:val="24"/>
              </w:rPr>
              <w:t>V</w:t>
            </w:r>
            <w:r w:rsidRPr="008C556F">
              <w:rPr>
                <w:rFonts w:ascii="Times New Roman" w:hAnsi="Times New Roman"/>
                <w:i/>
                <w:color w:val="auto"/>
                <w:sz w:val="24"/>
                <w:szCs w:val="24"/>
                <w:vertAlign w:val="subscript"/>
              </w:rPr>
              <w:t>oc</w:t>
            </w:r>
            <w:proofErr w:type="spellEnd"/>
            <w:r w:rsidRPr="008C556F">
              <w:rPr>
                <w:rFonts w:ascii="Times New Roman" w:hAnsi="Times New Roman"/>
                <w:color w:val="auto"/>
                <w:sz w:val="24"/>
                <w:szCs w:val="24"/>
                <w:vertAlign w:val="subscript"/>
              </w:rPr>
              <w:t xml:space="preserve"> </w:t>
            </w: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(V)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hideMark/>
          </w:tcPr>
          <w:p w14:paraId="191E94D0" w14:textId="77777777" w:rsidR="000310BF" w:rsidRPr="008C556F" w:rsidRDefault="000310BF" w:rsidP="00B939D1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i/>
                <w:color w:val="auto"/>
                <w:sz w:val="24"/>
                <w:szCs w:val="24"/>
              </w:rPr>
              <w:t>FF</w:t>
            </w: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2048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hideMark/>
          </w:tcPr>
          <w:p w14:paraId="453F9CBF" w14:textId="77777777" w:rsidR="000310BF" w:rsidRPr="008C556F" w:rsidRDefault="000310BF" w:rsidP="00B939D1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PCE</w:t>
            </w:r>
            <w:r w:rsidRPr="008C556F">
              <w:rPr>
                <w:rFonts w:ascii="Times New Roman" w:hAnsi="Times New Roman"/>
                <w:i/>
                <w:color w:val="auto"/>
                <w:sz w:val="24"/>
                <w:szCs w:val="24"/>
              </w:rPr>
              <w:t xml:space="preserve"> </w:t>
            </w: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(%) </w:t>
            </w:r>
          </w:p>
        </w:tc>
      </w:tr>
      <w:tr w:rsidR="008C556F" w:rsidRPr="008C556F" w14:paraId="2959A56E" w14:textId="77777777" w:rsidTr="00B93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532E9" w14:textId="77777777" w:rsidR="000310BF" w:rsidRPr="008C556F" w:rsidRDefault="000310BF" w:rsidP="00B939D1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FEE9C4" w14:textId="77777777" w:rsidR="000310BF" w:rsidRPr="008C556F" w:rsidRDefault="000310BF" w:rsidP="00B939D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16.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5AC4DD" w14:textId="77777777" w:rsidR="000310BF" w:rsidRPr="008C556F" w:rsidRDefault="000310BF" w:rsidP="00B939D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0.9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3F491F" w14:textId="77777777" w:rsidR="000310BF" w:rsidRPr="008C556F" w:rsidRDefault="000310BF" w:rsidP="00B939D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0.54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E50765" w14:textId="77777777" w:rsidR="000310BF" w:rsidRPr="008C556F" w:rsidRDefault="000310BF" w:rsidP="00B939D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8.3 </w:t>
            </w:r>
          </w:p>
        </w:tc>
      </w:tr>
      <w:tr w:rsidR="008C556F" w:rsidRPr="008C556F" w14:paraId="2A146860" w14:textId="77777777" w:rsidTr="00B939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C2AA0" w14:textId="77777777" w:rsidR="000310BF" w:rsidRPr="008C556F" w:rsidRDefault="000310BF" w:rsidP="00B939D1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2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6C28C6" w14:textId="77777777" w:rsidR="000310BF" w:rsidRPr="008C556F" w:rsidRDefault="000310BF" w:rsidP="00B939D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15.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64F618" w14:textId="77777777" w:rsidR="000310BF" w:rsidRPr="008C556F" w:rsidRDefault="000310BF" w:rsidP="00B939D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0.8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41B91B" w14:textId="77777777" w:rsidR="000310BF" w:rsidRPr="008C556F" w:rsidRDefault="000310BF" w:rsidP="00B939D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0.54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67181A" w14:textId="77777777" w:rsidR="000310BF" w:rsidRPr="008C556F" w:rsidRDefault="000310BF" w:rsidP="00B939D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7.1</w:t>
            </w:r>
          </w:p>
        </w:tc>
      </w:tr>
      <w:tr w:rsidR="008C556F" w:rsidRPr="008C556F" w14:paraId="6722401E" w14:textId="77777777" w:rsidTr="00B93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F4F6ED" w14:textId="77777777" w:rsidR="000310BF" w:rsidRPr="008C556F" w:rsidRDefault="000310BF" w:rsidP="00B939D1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4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B1C9F3" w14:textId="77777777" w:rsidR="000310BF" w:rsidRPr="008C556F" w:rsidRDefault="000310BF" w:rsidP="00B939D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15.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9D3FD3" w14:textId="77777777" w:rsidR="000310BF" w:rsidRPr="008C556F" w:rsidRDefault="000310BF" w:rsidP="00B939D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0.8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A6659B" w14:textId="77777777" w:rsidR="000310BF" w:rsidRPr="008C556F" w:rsidRDefault="000310BF" w:rsidP="00B939D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0.52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4D0FD" w14:textId="77777777" w:rsidR="000310BF" w:rsidRPr="008C556F" w:rsidRDefault="000310BF" w:rsidP="00B939D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6.3</w:t>
            </w:r>
          </w:p>
        </w:tc>
      </w:tr>
      <w:tr w:rsidR="008C556F" w:rsidRPr="008C556F" w14:paraId="2DBC8D87" w14:textId="77777777" w:rsidTr="00B939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2A04F" w14:textId="77777777" w:rsidR="000310BF" w:rsidRPr="008C556F" w:rsidRDefault="000310BF" w:rsidP="00B939D1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7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CAF46" w14:textId="77777777" w:rsidR="000310BF" w:rsidRPr="008C556F" w:rsidRDefault="000310BF" w:rsidP="00B939D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14.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6CC939" w14:textId="77777777" w:rsidR="000310BF" w:rsidRPr="008C556F" w:rsidRDefault="000310BF" w:rsidP="00B939D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0.7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7083C6" w14:textId="77777777" w:rsidR="000310BF" w:rsidRPr="008C556F" w:rsidRDefault="000310BF" w:rsidP="00B939D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0.38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C0445" w14:textId="77777777" w:rsidR="000310BF" w:rsidRPr="008C556F" w:rsidRDefault="000310BF" w:rsidP="00B939D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4.2</w:t>
            </w:r>
          </w:p>
        </w:tc>
      </w:tr>
      <w:tr w:rsidR="008C556F" w:rsidRPr="008C556F" w14:paraId="747972B5" w14:textId="77777777" w:rsidTr="00B93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8E524E" w14:textId="77777777" w:rsidR="000310BF" w:rsidRPr="008C556F" w:rsidRDefault="000310BF" w:rsidP="00B939D1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9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F84125" w14:textId="77777777" w:rsidR="000310BF" w:rsidRPr="008C556F" w:rsidRDefault="000310BF" w:rsidP="00B939D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10.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E7F4DE" w14:textId="77777777" w:rsidR="000310BF" w:rsidRPr="008C556F" w:rsidRDefault="000310BF" w:rsidP="00B939D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0.7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A9CCFB" w14:textId="77777777" w:rsidR="000310BF" w:rsidRPr="008C556F" w:rsidRDefault="000310BF" w:rsidP="00B939D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0.27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974F9" w14:textId="77777777" w:rsidR="000310BF" w:rsidRPr="008C556F" w:rsidRDefault="000310BF" w:rsidP="00B939D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2.0</w:t>
            </w:r>
          </w:p>
        </w:tc>
      </w:tr>
      <w:tr w:rsidR="008C556F" w:rsidRPr="008C556F" w14:paraId="547DA336" w14:textId="77777777" w:rsidTr="00B939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72328C80" w14:textId="77777777" w:rsidR="000310BF" w:rsidRPr="008C556F" w:rsidRDefault="000310BF" w:rsidP="00B939D1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120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1845095B" w14:textId="77777777" w:rsidR="000310BF" w:rsidRPr="008C556F" w:rsidRDefault="000310BF" w:rsidP="00B939D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8.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2B84AF78" w14:textId="77777777" w:rsidR="000310BF" w:rsidRPr="008C556F" w:rsidRDefault="000310BF" w:rsidP="00B939D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0.6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1C4C460B" w14:textId="77777777" w:rsidR="000310BF" w:rsidRPr="008C556F" w:rsidRDefault="000310BF" w:rsidP="00B939D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0.24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3527D75C" w14:textId="77777777" w:rsidR="000310BF" w:rsidRPr="008C556F" w:rsidRDefault="000310BF" w:rsidP="00B939D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1.2</w:t>
            </w:r>
          </w:p>
        </w:tc>
      </w:tr>
    </w:tbl>
    <w:p w14:paraId="72EB30B2" w14:textId="77777777" w:rsidR="000310BF" w:rsidRPr="008C556F" w:rsidRDefault="000310BF" w:rsidP="000310BF">
      <w:pPr>
        <w:pStyle w:val="MDPI41tablecaption"/>
        <w:ind w:left="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43B813F3" w14:textId="77777777" w:rsidR="000310BF" w:rsidRPr="008C556F" w:rsidRDefault="000310BF" w:rsidP="000310BF">
      <w:pPr>
        <w:pStyle w:val="MDPI41tablecaption"/>
        <w:ind w:left="0"/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r w:rsidRPr="008C556F"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 S5.</w:t>
      </w:r>
      <w:r w:rsidRPr="008C556F">
        <w:rPr>
          <w:rFonts w:ascii="Times New Roman" w:hAnsi="Times New Roman" w:cs="Times New Roman"/>
          <w:color w:val="auto"/>
          <w:sz w:val="24"/>
          <w:szCs w:val="24"/>
        </w:rPr>
        <w:t xml:space="preserve"> Photovoltaic-performance parameters for M1 samples under 1 sun illumination (AM 1.5G, 100 </w:t>
      </w:r>
      <w:proofErr w:type="spellStart"/>
      <w:r w:rsidRPr="008C556F">
        <w:rPr>
          <w:rFonts w:ascii="Times New Roman" w:hAnsi="Times New Roman" w:cs="Times New Roman"/>
          <w:color w:val="auto"/>
          <w:sz w:val="24"/>
          <w:szCs w:val="24"/>
        </w:rPr>
        <w:t>mW</w:t>
      </w:r>
      <w:proofErr w:type="spellEnd"/>
      <w:r w:rsidRPr="008C556F">
        <w:rPr>
          <w:rFonts w:ascii="Times New Roman" w:hAnsi="Times New Roman" w:cs="Times New Roman"/>
          <w:color w:val="auto"/>
          <w:sz w:val="24"/>
          <w:szCs w:val="24"/>
        </w:rPr>
        <w:t xml:space="preserve"> cm</w:t>
      </w:r>
      <w:r w:rsidRPr="008C556F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−2</w:t>
      </w:r>
      <w:r w:rsidRPr="008C556F">
        <w:rPr>
          <w:rFonts w:ascii="Times New Roman" w:hAnsi="Times New Roman" w:cs="Times New Roman"/>
          <w:color w:val="auto"/>
          <w:sz w:val="24"/>
          <w:szCs w:val="24"/>
        </w:rPr>
        <w:t>) for PSC device at reverse scan direction.</w:t>
      </w:r>
    </w:p>
    <w:tbl>
      <w:tblPr>
        <w:tblStyle w:val="ListTable6Colorful"/>
        <w:tblW w:w="0" w:type="auto"/>
        <w:jc w:val="center"/>
        <w:tblLook w:val="04A0" w:firstRow="1" w:lastRow="0" w:firstColumn="1" w:lastColumn="0" w:noHBand="0" w:noVBand="1"/>
      </w:tblPr>
      <w:tblGrid>
        <w:gridCol w:w="1772"/>
        <w:gridCol w:w="1757"/>
        <w:gridCol w:w="1691"/>
        <w:gridCol w:w="1335"/>
        <w:gridCol w:w="2048"/>
      </w:tblGrid>
      <w:tr w:rsidR="008C556F" w:rsidRPr="008C556F" w14:paraId="10F2E78C" w14:textId="77777777" w:rsidTr="00B939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hideMark/>
          </w:tcPr>
          <w:p w14:paraId="07E231B7" w14:textId="77777777" w:rsidR="000310BF" w:rsidRPr="008C556F" w:rsidRDefault="000310BF" w:rsidP="00B939D1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Time (hours)</w:t>
            </w:r>
          </w:p>
        </w:tc>
        <w:tc>
          <w:tcPr>
            <w:tcW w:w="1757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hideMark/>
          </w:tcPr>
          <w:p w14:paraId="0B99E431" w14:textId="77777777" w:rsidR="000310BF" w:rsidRPr="008C556F" w:rsidRDefault="000310BF" w:rsidP="00B939D1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proofErr w:type="spellStart"/>
            <w:r w:rsidRPr="008C556F">
              <w:rPr>
                <w:rFonts w:ascii="Times New Roman" w:hAnsi="Times New Roman"/>
                <w:i/>
                <w:color w:val="auto"/>
                <w:sz w:val="24"/>
                <w:szCs w:val="24"/>
              </w:rPr>
              <w:t>J</w:t>
            </w:r>
            <w:r w:rsidRPr="008C556F">
              <w:rPr>
                <w:rFonts w:ascii="Times New Roman" w:hAnsi="Times New Roman"/>
                <w:i/>
                <w:color w:val="auto"/>
                <w:sz w:val="24"/>
                <w:szCs w:val="24"/>
                <w:vertAlign w:val="subscript"/>
              </w:rPr>
              <w:t>sc</w:t>
            </w:r>
            <w:proofErr w:type="spellEnd"/>
            <w:r w:rsidRPr="008C556F">
              <w:rPr>
                <w:rFonts w:ascii="Times New Roman" w:hAnsi="Times New Roman"/>
                <w:color w:val="auto"/>
                <w:sz w:val="24"/>
                <w:szCs w:val="24"/>
                <w:vertAlign w:val="subscript"/>
              </w:rPr>
              <w:t xml:space="preserve"> </w:t>
            </w: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(mA/cm</w:t>
            </w:r>
            <w:r w:rsidRPr="008C556F">
              <w:rPr>
                <w:rFonts w:ascii="Times New Roman" w:hAnsi="Times New Roman"/>
                <w:color w:val="auto"/>
                <w:sz w:val="24"/>
                <w:szCs w:val="24"/>
                <w:vertAlign w:val="superscript"/>
              </w:rPr>
              <w:t>2</w:t>
            </w: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691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hideMark/>
          </w:tcPr>
          <w:p w14:paraId="29D3F3CF" w14:textId="77777777" w:rsidR="000310BF" w:rsidRPr="008C556F" w:rsidRDefault="000310BF" w:rsidP="00B939D1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proofErr w:type="spellStart"/>
            <w:r w:rsidRPr="008C556F">
              <w:rPr>
                <w:rFonts w:ascii="Times New Roman" w:hAnsi="Times New Roman"/>
                <w:i/>
                <w:color w:val="auto"/>
                <w:sz w:val="24"/>
                <w:szCs w:val="24"/>
              </w:rPr>
              <w:t>V</w:t>
            </w:r>
            <w:r w:rsidRPr="008C556F">
              <w:rPr>
                <w:rFonts w:ascii="Times New Roman" w:hAnsi="Times New Roman"/>
                <w:i/>
                <w:color w:val="auto"/>
                <w:sz w:val="24"/>
                <w:szCs w:val="24"/>
                <w:vertAlign w:val="subscript"/>
              </w:rPr>
              <w:t>oc</w:t>
            </w:r>
            <w:proofErr w:type="spellEnd"/>
            <w:r w:rsidRPr="008C556F">
              <w:rPr>
                <w:rFonts w:ascii="Times New Roman" w:hAnsi="Times New Roman"/>
                <w:color w:val="auto"/>
                <w:sz w:val="24"/>
                <w:szCs w:val="24"/>
                <w:vertAlign w:val="subscript"/>
              </w:rPr>
              <w:t xml:space="preserve"> </w:t>
            </w: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(V)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hideMark/>
          </w:tcPr>
          <w:p w14:paraId="433D1508" w14:textId="77777777" w:rsidR="000310BF" w:rsidRPr="008C556F" w:rsidRDefault="000310BF" w:rsidP="00B939D1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i/>
                <w:color w:val="auto"/>
                <w:sz w:val="24"/>
                <w:szCs w:val="24"/>
              </w:rPr>
              <w:t>FF</w:t>
            </w: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2048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hideMark/>
          </w:tcPr>
          <w:p w14:paraId="195C9CAA" w14:textId="77777777" w:rsidR="000310BF" w:rsidRPr="008C556F" w:rsidRDefault="000310BF" w:rsidP="00B939D1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PCE</w:t>
            </w:r>
            <w:r w:rsidRPr="008C556F">
              <w:rPr>
                <w:rFonts w:ascii="Times New Roman" w:hAnsi="Times New Roman"/>
                <w:i/>
                <w:color w:val="auto"/>
                <w:sz w:val="24"/>
                <w:szCs w:val="24"/>
              </w:rPr>
              <w:t xml:space="preserve"> </w:t>
            </w: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(%) </w:t>
            </w:r>
          </w:p>
        </w:tc>
      </w:tr>
      <w:tr w:rsidR="008C556F" w:rsidRPr="008C556F" w14:paraId="12F8C680" w14:textId="77777777" w:rsidTr="00B93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9ABC4" w14:textId="77777777" w:rsidR="000310BF" w:rsidRPr="008C556F" w:rsidRDefault="000310BF" w:rsidP="00B939D1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2F6A19" w14:textId="77777777" w:rsidR="000310BF" w:rsidRPr="008C556F" w:rsidRDefault="000310BF" w:rsidP="00B939D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16.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063080" w14:textId="77777777" w:rsidR="000310BF" w:rsidRPr="008C556F" w:rsidRDefault="000310BF" w:rsidP="00B939D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0.9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7F7C3D" w14:textId="77777777" w:rsidR="000310BF" w:rsidRPr="008C556F" w:rsidRDefault="000310BF" w:rsidP="00B939D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0.54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CDEC8D" w14:textId="77777777" w:rsidR="000310BF" w:rsidRPr="008C556F" w:rsidRDefault="000310BF" w:rsidP="00B939D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8.7 </w:t>
            </w:r>
          </w:p>
        </w:tc>
      </w:tr>
      <w:tr w:rsidR="008C556F" w:rsidRPr="008C556F" w14:paraId="726F42DE" w14:textId="77777777" w:rsidTr="00B939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3D7D7" w14:textId="77777777" w:rsidR="000310BF" w:rsidRPr="008C556F" w:rsidRDefault="000310BF" w:rsidP="00B939D1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2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DC4DE9" w14:textId="77777777" w:rsidR="000310BF" w:rsidRPr="008C556F" w:rsidRDefault="000310BF" w:rsidP="00B939D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16.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A5D8C2" w14:textId="77777777" w:rsidR="000310BF" w:rsidRPr="008C556F" w:rsidRDefault="000310BF" w:rsidP="00B939D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0.8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7960B7" w14:textId="77777777" w:rsidR="000310BF" w:rsidRPr="008C556F" w:rsidRDefault="000310BF" w:rsidP="00B939D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0.53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04F4E" w14:textId="77777777" w:rsidR="000310BF" w:rsidRPr="008C556F" w:rsidRDefault="000310BF" w:rsidP="00B939D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7.5</w:t>
            </w:r>
          </w:p>
        </w:tc>
      </w:tr>
      <w:tr w:rsidR="008C556F" w:rsidRPr="008C556F" w14:paraId="76332BFC" w14:textId="77777777" w:rsidTr="00B93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52F31" w14:textId="77777777" w:rsidR="000310BF" w:rsidRPr="008C556F" w:rsidRDefault="000310BF" w:rsidP="00B939D1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4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D03E0D" w14:textId="77777777" w:rsidR="000310BF" w:rsidRPr="008C556F" w:rsidRDefault="000310BF" w:rsidP="00B939D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15.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E924A1" w14:textId="77777777" w:rsidR="000310BF" w:rsidRPr="008C556F" w:rsidRDefault="000310BF" w:rsidP="00B939D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0.8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2F1F44" w14:textId="77777777" w:rsidR="000310BF" w:rsidRPr="008C556F" w:rsidRDefault="000310BF" w:rsidP="00B939D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0.53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F210A" w14:textId="77777777" w:rsidR="000310BF" w:rsidRPr="008C556F" w:rsidRDefault="000310BF" w:rsidP="00B939D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6.8</w:t>
            </w:r>
          </w:p>
        </w:tc>
      </w:tr>
      <w:tr w:rsidR="008C556F" w:rsidRPr="008C556F" w14:paraId="31A109DB" w14:textId="77777777" w:rsidTr="00B939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B5AF5" w14:textId="77777777" w:rsidR="000310BF" w:rsidRPr="008C556F" w:rsidRDefault="000310BF" w:rsidP="00B939D1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7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4D3EF3" w14:textId="77777777" w:rsidR="000310BF" w:rsidRPr="008C556F" w:rsidRDefault="000310BF" w:rsidP="00B939D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13.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74B0DD" w14:textId="77777777" w:rsidR="000310BF" w:rsidRPr="008C556F" w:rsidRDefault="000310BF" w:rsidP="00B939D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0.7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B1FE27" w14:textId="77777777" w:rsidR="000310BF" w:rsidRPr="008C556F" w:rsidRDefault="000310BF" w:rsidP="00B939D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0.5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FFF47" w14:textId="77777777" w:rsidR="000310BF" w:rsidRPr="008C556F" w:rsidRDefault="000310BF" w:rsidP="00B939D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5.1</w:t>
            </w:r>
          </w:p>
        </w:tc>
      </w:tr>
      <w:tr w:rsidR="008C556F" w:rsidRPr="008C556F" w14:paraId="5298A91C" w14:textId="77777777" w:rsidTr="00B93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3DFD8" w14:textId="77777777" w:rsidR="000310BF" w:rsidRPr="008C556F" w:rsidRDefault="000310BF" w:rsidP="00B939D1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9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AF074F" w14:textId="77777777" w:rsidR="000310BF" w:rsidRPr="008C556F" w:rsidRDefault="000310BF" w:rsidP="00B939D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13.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B83120" w14:textId="77777777" w:rsidR="000310BF" w:rsidRPr="008C556F" w:rsidRDefault="000310BF" w:rsidP="00B939D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0.7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4160C8" w14:textId="77777777" w:rsidR="000310BF" w:rsidRPr="008C556F" w:rsidRDefault="000310BF" w:rsidP="00B939D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0.49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AAF6C" w14:textId="77777777" w:rsidR="000310BF" w:rsidRPr="008C556F" w:rsidRDefault="000310BF" w:rsidP="00B939D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4.7</w:t>
            </w:r>
          </w:p>
        </w:tc>
      </w:tr>
      <w:tr w:rsidR="008C556F" w:rsidRPr="008C556F" w14:paraId="65E993E2" w14:textId="77777777" w:rsidTr="00B939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459C8025" w14:textId="77777777" w:rsidR="000310BF" w:rsidRPr="008C556F" w:rsidRDefault="000310BF" w:rsidP="00B939D1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120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1FECF7A4" w14:textId="77777777" w:rsidR="000310BF" w:rsidRPr="008C556F" w:rsidRDefault="000310BF" w:rsidP="00B939D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10.6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60E50D24" w14:textId="77777777" w:rsidR="000310BF" w:rsidRPr="008C556F" w:rsidRDefault="000310BF" w:rsidP="00B939D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0.66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4E36119E" w14:textId="77777777" w:rsidR="000310BF" w:rsidRPr="008C556F" w:rsidRDefault="000310BF" w:rsidP="00B939D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0.46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0B4EB7B0" w14:textId="77777777" w:rsidR="000310BF" w:rsidRPr="008C556F" w:rsidRDefault="000310BF" w:rsidP="00B939D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3.2</w:t>
            </w:r>
          </w:p>
        </w:tc>
      </w:tr>
    </w:tbl>
    <w:p w14:paraId="4CDB20BD" w14:textId="77777777" w:rsidR="000310BF" w:rsidRPr="008C556F" w:rsidRDefault="000310BF" w:rsidP="000310BF">
      <w:pPr>
        <w:pStyle w:val="MDPI41tablecaption"/>
        <w:ind w:left="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0D83D21F" w14:textId="77777777" w:rsidR="000310BF" w:rsidRPr="008C556F" w:rsidRDefault="000310BF" w:rsidP="000310BF">
      <w:pPr>
        <w:pStyle w:val="MDPI41tablecaption"/>
        <w:ind w:left="0"/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r w:rsidRPr="008C556F"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 S6.</w:t>
      </w:r>
      <w:r w:rsidRPr="008C556F">
        <w:rPr>
          <w:rFonts w:ascii="Times New Roman" w:hAnsi="Times New Roman" w:cs="Times New Roman"/>
          <w:color w:val="auto"/>
          <w:sz w:val="24"/>
          <w:szCs w:val="24"/>
        </w:rPr>
        <w:t xml:space="preserve"> Photovoltaic-performance parameters for M2 samples under 1 sun illumination (AM 1.5G, 100 </w:t>
      </w:r>
      <w:proofErr w:type="spellStart"/>
      <w:r w:rsidRPr="008C556F">
        <w:rPr>
          <w:rFonts w:ascii="Times New Roman" w:hAnsi="Times New Roman" w:cs="Times New Roman"/>
          <w:color w:val="auto"/>
          <w:sz w:val="24"/>
          <w:szCs w:val="24"/>
        </w:rPr>
        <w:t>mW</w:t>
      </w:r>
      <w:proofErr w:type="spellEnd"/>
      <w:r w:rsidRPr="008C556F">
        <w:rPr>
          <w:rFonts w:ascii="Times New Roman" w:hAnsi="Times New Roman" w:cs="Times New Roman"/>
          <w:color w:val="auto"/>
          <w:sz w:val="24"/>
          <w:szCs w:val="24"/>
        </w:rPr>
        <w:t xml:space="preserve"> cm</w:t>
      </w:r>
      <w:r w:rsidRPr="008C556F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−2</w:t>
      </w:r>
      <w:r w:rsidRPr="008C556F">
        <w:rPr>
          <w:rFonts w:ascii="Times New Roman" w:hAnsi="Times New Roman" w:cs="Times New Roman"/>
          <w:color w:val="auto"/>
          <w:sz w:val="24"/>
          <w:szCs w:val="24"/>
        </w:rPr>
        <w:t>) for PSC device at reverse scan direction.</w:t>
      </w:r>
    </w:p>
    <w:tbl>
      <w:tblPr>
        <w:tblStyle w:val="ListTable6Colorful"/>
        <w:tblW w:w="0" w:type="auto"/>
        <w:jc w:val="center"/>
        <w:tblLook w:val="04A0" w:firstRow="1" w:lastRow="0" w:firstColumn="1" w:lastColumn="0" w:noHBand="0" w:noVBand="1"/>
      </w:tblPr>
      <w:tblGrid>
        <w:gridCol w:w="1592"/>
        <w:gridCol w:w="1757"/>
        <w:gridCol w:w="1691"/>
        <w:gridCol w:w="1335"/>
        <w:gridCol w:w="2048"/>
      </w:tblGrid>
      <w:tr w:rsidR="008C556F" w:rsidRPr="008C556F" w14:paraId="616E4C67" w14:textId="77777777" w:rsidTr="00B939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hideMark/>
          </w:tcPr>
          <w:p w14:paraId="1520B27A" w14:textId="77777777" w:rsidR="000310BF" w:rsidRPr="008C556F" w:rsidRDefault="000310BF" w:rsidP="00B939D1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Time (hours)</w:t>
            </w:r>
          </w:p>
        </w:tc>
        <w:tc>
          <w:tcPr>
            <w:tcW w:w="1757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hideMark/>
          </w:tcPr>
          <w:p w14:paraId="226BA32D" w14:textId="77777777" w:rsidR="000310BF" w:rsidRPr="008C556F" w:rsidRDefault="000310BF" w:rsidP="00B939D1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proofErr w:type="spellStart"/>
            <w:r w:rsidRPr="008C556F">
              <w:rPr>
                <w:rFonts w:ascii="Times New Roman" w:hAnsi="Times New Roman"/>
                <w:i/>
                <w:color w:val="auto"/>
                <w:sz w:val="24"/>
                <w:szCs w:val="24"/>
              </w:rPr>
              <w:t>J</w:t>
            </w:r>
            <w:r w:rsidRPr="008C556F">
              <w:rPr>
                <w:rFonts w:ascii="Times New Roman" w:hAnsi="Times New Roman"/>
                <w:i/>
                <w:color w:val="auto"/>
                <w:sz w:val="24"/>
                <w:szCs w:val="24"/>
                <w:vertAlign w:val="subscript"/>
              </w:rPr>
              <w:t>sc</w:t>
            </w:r>
            <w:proofErr w:type="spellEnd"/>
            <w:r w:rsidRPr="008C556F">
              <w:rPr>
                <w:rFonts w:ascii="Times New Roman" w:hAnsi="Times New Roman"/>
                <w:color w:val="auto"/>
                <w:sz w:val="24"/>
                <w:szCs w:val="24"/>
                <w:vertAlign w:val="subscript"/>
              </w:rPr>
              <w:t xml:space="preserve"> </w:t>
            </w: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(mA/cm</w:t>
            </w:r>
            <w:r w:rsidRPr="008C556F">
              <w:rPr>
                <w:rFonts w:ascii="Times New Roman" w:hAnsi="Times New Roman"/>
                <w:color w:val="auto"/>
                <w:sz w:val="24"/>
                <w:szCs w:val="24"/>
                <w:vertAlign w:val="superscript"/>
              </w:rPr>
              <w:t>2</w:t>
            </w: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691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hideMark/>
          </w:tcPr>
          <w:p w14:paraId="165FB94F" w14:textId="77777777" w:rsidR="000310BF" w:rsidRPr="008C556F" w:rsidRDefault="000310BF" w:rsidP="00B939D1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proofErr w:type="spellStart"/>
            <w:r w:rsidRPr="008C556F">
              <w:rPr>
                <w:rFonts w:ascii="Times New Roman" w:hAnsi="Times New Roman"/>
                <w:i/>
                <w:color w:val="auto"/>
                <w:sz w:val="24"/>
                <w:szCs w:val="24"/>
              </w:rPr>
              <w:t>V</w:t>
            </w:r>
            <w:r w:rsidRPr="008C556F">
              <w:rPr>
                <w:rFonts w:ascii="Times New Roman" w:hAnsi="Times New Roman"/>
                <w:i/>
                <w:color w:val="auto"/>
                <w:sz w:val="24"/>
                <w:szCs w:val="24"/>
                <w:vertAlign w:val="subscript"/>
              </w:rPr>
              <w:t>oc</w:t>
            </w:r>
            <w:proofErr w:type="spellEnd"/>
            <w:r w:rsidRPr="008C556F">
              <w:rPr>
                <w:rFonts w:ascii="Times New Roman" w:hAnsi="Times New Roman"/>
                <w:color w:val="auto"/>
                <w:sz w:val="24"/>
                <w:szCs w:val="24"/>
                <w:vertAlign w:val="subscript"/>
              </w:rPr>
              <w:t xml:space="preserve"> </w:t>
            </w: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(V)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hideMark/>
          </w:tcPr>
          <w:p w14:paraId="7154DBDF" w14:textId="77777777" w:rsidR="000310BF" w:rsidRPr="008C556F" w:rsidRDefault="000310BF" w:rsidP="00B939D1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i/>
                <w:color w:val="auto"/>
                <w:sz w:val="24"/>
                <w:szCs w:val="24"/>
              </w:rPr>
              <w:t>FF</w:t>
            </w: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2048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hideMark/>
          </w:tcPr>
          <w:p w14:paraId="5F83E17C" w14:textId="77777777" w:rsidR="000310BF" w:rsidRPr="008C556F" w:rsidRDefault="000310BF" w:rsidP="00B939D1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PCE</w:t>
            </w:r>
            <w:r w:rsidRPr="008C556F">
              <w:rPr>
                <w:rFonts w:ascii="Times New Roman" w:hAnsi="Times New Roman"/>
                <w:i/>
                <w:color w:val="auto"/>
                <w:sz w:val="24"/>
                <w:szCs w:val="24"/>
              </w:rPr>
              <w:t xml:space="preserve"> </w:t>
            </w: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(%) </w:t>
            </w:r>
          </w:p>
        </w:tc>
      </w:tr>
      <w:tr w:rsidR="008C556F" w:rsidRPr="008C556F" w14:paraId="0D5A8474" w14:textId="77777777" w:rsidTr="00B93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75FD02" w14:textId="77777777" w:rsidR="000310BF" w:rsidRPr="008C556F" w:rsidRDefault="000310BF" w:rsidP="00B939D1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781DA7" w14:textId="77777777" w:rsidR="000310BF" w:rsidRPr="008C556F" w:rsidRDefault="000310BF" w:rsidP="00B939D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17.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166709" w14:textId="77777777" w:rsidR="000310BF" w:rsidRPr="008C556F" w:rsidRDefault="000310BF" w:rsidP="00B939D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0.9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B962A" w14:textId="77777777" w:rsidR="000310BF" w:rsidRPr="008C556F" w:rsidRDefault="000310BF" w:rsidP="00B939D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0.57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3CB78E" w14:textId="77777777" w:rsidR="000310BF" w:rsidRPr="008C556F" w:rsidRDefault="000310BF" w:rsidP="00B939D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9.5</w:t>
            </w:r>
          </w:p>
        </w:tc>
      </w:tr>
      <w:tr w:rsidR="008C556F" w:rsidRPr="008C556F" w14:paraId="5F75AD76" w14:textId="77777777" w:rsidTr="00B939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7FCA7" w14:textId="77777777" w:rsidR="000310BF" w:rsidRPr="008C556F" w:rsidRDefault="000310BF" w:rsidP="00B939D1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2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C47A72" w14:textId="77777777" w:rsidR="000310BF" w:rsidRPr="008C556F" w:rsidRDefault="000310BF" w:rsidP="00B939D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16.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9A30D8" w14:textId="77777777" w:rsidR="000310BF" w:rsidRPr="008C556F" w:rsidRDefault="000310BF" w:rsidP="00B939D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0.9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50A89C" w14:textId="77777777" w:rsidR="000310BF" w:rsidRPr="008C556F" w:rsidRDefault="000310BF" w:rsidP="00B939D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0.57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612FDB" w14:textId="77777777" w:rsidR="000310BF" w:rsidRPr="008C556F" w:rsidRDefault="000310BF" w:rsidP="00B939D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8.7</w:t>
            </w:r>
          </w:p>
        </w:tc>
      </w:tr>
      <w:tr w:rsidR="008C556F" w:rsidRPr="008C556F" w14:paraId="33B4BD2C" w14:textId="77777777" w:rsidTr="00B93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C7DF4" w14:textId="77777777" w:rsidR="000310BF" w:rsidRPr="008C556F" w:rsidRDefault="000310BF" w:rsidP="00B939D1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4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C8DDAB" w14:textId="77777777" w:rsidR="000310BF" w:rsidRPr="008C556F" w:rsidRDefault="000310BF" w:rsidP="00B939D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15.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ECD5C4" w14:textId="77777777" w:rsidR="000310BF" w:rsidRPr="008C556F" w:rsidRDefault="000310BF" w:rsidP="00B939D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0.8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1A895" w14:textId="77777777" w:rsidR="000310BF" w:rsidRPr="008C556F" w:rsidRDefault="000310BF" w:rsidP="00B939D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0.57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D10A8" w14:textId="77777777" w:rsidR="000310BF" w:rsidRPr="008C556F" w:rsidRDefault="000310BF" w:rsidP="00B939D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7.9</w:t>
            </w:r>
          </w:p>
        </w:tc>
      </w:tr>
      <w:tr w:rsidR="008C556F" w:rsidRPr="008C556F" w14:paraId="141EBF1F" w14:textId="77777777" w:rsidTr="00B939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A070B" w14:textId="77777777" w:rsidR="000310BF" w:rsidRPr="008C556F" w:rsidRDefault="000310BF" w:rsidP="00B939D1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7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7D0477" w14:textId="77777777" w:rsidR="000310BF" w:rsidRPr="008C556F" w:rsidRDefault="000310BF" w:rsidP="00B939D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15.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213068" w14:textId="77777777" w:rsidR="000310BF" w:rsidRPr="008C556F" w:rsidRDefault="000310BF" w:rsidP="00B939D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0.8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4AE430" w14:textId="77777777" w:rsidR="000310BF" w:rsidRPr="008C556F" w:rsidRDefault="000310BF" w:rsidP="00B939D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0.57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21008C" w14:textId="77777777" w:rsidR="000310BF" w:rsidRPr="008C556F" w:rsidRDefault="000310BF" w:rsidP="00B939D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7.1</w:t>
            </w:r>
          </w:p>
        </w:tc>
      </w:tr>
      <w:tr w:rsidR="008C556F" w:rsidRPr="008C556F" w14:paraId="609A6172" w14:textId="77777777" w:rsidTr="00B93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6CDF1" w14:textId="77777777" w:rsidR="000310BF" w:rsidRPr="008C556F" w:rsidRDefault="000310BF" w:rsidP="00B939D1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9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6793E9" w14:textId="77777777" w:rsidR="000310BF" w:rsidRPr="008C556F" w:rsidRDefault="000310BF" w:rsidP="00B939D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14.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A200C6" w14:textId="77777777" w:rsidR="000310BF" w:rsidRPr="008C556F" w:rsidRDefault="000310BF" w:rsidP="00B939D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0.7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048F6F" w14:textId="77777777" w:rsidR="000310BF" w:rsidRPr="008C556F" w:rsidRDefault="000310BF" w:rsidP="00B939D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0.56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FF778F" w14:textId="77777777" w:rsidR="000310BF" w:rsidRPr="008C556F" w:rsidRDefault="000310BF" w:rsidP="00B939D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6.5</w:t>
            </w:r>
          </w:p>
        </w:tc>
      </w:tr>
      <w:tr w:rsidR="008C556F" w:rsidRPr="008C556F" w14:paraId="1D13A8FC" w14:textId="77777777" w:rsidTr="00B939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1D992A9B" w14:textId="77777777" w:rsidR="000310BF" w:rsidRPr="008C556F" w:rsidRDefault="000310BF" w:rsidP="00B939D1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120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18044E22" w14:textId="77777777" w:rsidR="000310BF" w:rsidRPr="008C556F" w:rsidRDefault="000310BF" w:rsidP="00B939D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14.0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78362F50" w14:textId="77777777" w:rsidR="000310BF" w:rsidRPr="008C556F" w:rsidRDefault="000310BF" w:rsidP="00B939D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0.6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51C1FC68" w14:textId="77777777" w:rsidR="000310BF" w:rsidRPr="008C556F" w:rsidRDefault="000310BF" w:rsidP="00B939D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0.55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19FD14CC" w14:textId="77777777" w:rsidR="000310BF" w:rsidRPr="008C556F" w:rsidRDefault="000310BF" w:rsidP="00B939D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5.2</w:t>
            </w:r>
          </w:p>
        </w:tc>
      </w:tr>
    </w:tbl>
    <w:p w14:paraId="16467AFB" w14:textId="77777777" w:rsidR="000310BF" w:rsidRPr="008C556F" w:rsidRDefault="000310BF" w:rsidP="000310BF">
      <w:pPr>
        <w:pStyle w:val="MDPI41tablecaption"/>
        <w:ind w:left="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28E8A1D6" w14:textId="77777777" w:rsidR="000310BF" w:rsidRPr="008C556F" w:rsidRDefault="000310BF" w:rsidP="000310BF">
      <w:pPr>
        <w:pStyle w:val="MDPI41tablecaption"/>
        <w:ind w:left="0"/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r w:rsidRPr="008C556F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Table S7.</w:t>
      </w:r>
      <w:r w:rsidRPr="008C556F">
        <w:rPr>
          <w:rFonts w:ascii="Times New Roman" w:hAnsi="Times New Roman" w:cs="Times New Roman"/>
          <w:color w:val="auto"/>
          <w:sz w:val="24"/>
          <w:szCs w:val="24"/>
        </w:rPr>
        <w:t xml:space="preserve"> Photovoltaic-performance parameters for M3 samples under 1 sun illumination (AM 1.5G, 100 </w:t>
      </w:r>
      <w:proofErr w:type="spellStart"/>
      <w:r w:rsidRPr="008C556F">
        <w:rPr>
          <w:rFonts w:ascii="Times New Roman" w:hAnsi="Times New Roman" w:cs="Times New Roman"/>
          <w:color w:val="auto"/>
          <w:sz w:val="24"/>
          <w:szCs w:val="24"/>
        </w:rPr>
        <w:t>mW</w:t>
      </w:r>
      <w:proofErr w:type="spellEnd"/>
      <w:r w:rsidRPr="008C556F">
        <w:rPr>
          <w:rFonts w:ascii="Times New Roman" w:hAnsi="Times New Roman" w:cs="Times New Roman"/>
          <w:color w:val="auto"/>
          <w:sz w:val="24"/>
          <w:szCs w:val="24"/>
        </w:rPr>
        <w:t xml:space="preserve"> cm</w:t>
      </w:r>
      <w:r w:rsidRPr="008C556F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−2</w:t>
      </w:r>
      <w:r w:rsidRPr="008C556F">
        <w:rPr>
          <w:rFonts w:ascii="Times New Roman" w:hAnsi="Times New Roman" w:cs="Times New Roman"/>
          <w:color w:val="auto"/>
          <w:sz w:val="24"/>
          <w:szCs w:val="24"/>
        </w:rPr>
        <w:t>) for PSC device at reverse scan direction.</w:t>
      </w:r>
    </w:p>
    <w:tbl>
      <w:tblPr>
        <w:tblStyle w:val="ListTable6Colorful"/>
        <w:tblW w:w="0" w:type="auto"/>
        <w:jc w:val="center"/>
        <w:tblLook w:val="04A0" w:firstRow="1" w:lastRow="0" w:firstColumn="1" w:lastColumn="0" w:noHBand="0" w:noVBand="1"/>
      </w:tblPr>
      <w:tblGrid>
        <w:gridCol w:w="1772"/>
        <w:gridCol w:w="1757"/>
        <w:gridCol w:w="1691"/>
        <w:gridCol w:w="1335"/>
        <w:gridCol w:w="2048"/>
      </w:tblGrid>
      <w:tr w:rsidR="008C556F" w:rsidRPr="008C556F" w14:paraId="19359975" w14:textId="77777777" w:rsidTr="00B939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hideMark/>
          </w:tcPr>
          <w:p w14:paraId="7F95607C" w14:textId="77777777" w:rsidR="000310BF" w:rsidRPr="008C556F" w:rsidRDefault="000310BF" w:rsidP="00B939D1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Time (hours)</w:t>
            </w:r>
          </w:p>
        </w:tc>
        <w:tc>
          <w:tcPr>
            <w:tcW w:w="1757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hideMark/>
          </w:tcPr>
          <w:p w14:paraId="20A37BC5" w14:textId="77777777" w:rsidR="000310BF" w:rsidRPr="008C556F" w:rsidRDefault="000310BF" w:rsidP="00B939D1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proofErr w:type="spellStart"/>
            <w:r w:rsidRPr="008C556F">
              <w:rPr>
                <w:rFonts w:ascii="Times New Roman" w:hAnsi="Times New Roman"/>
                <w:i/>
                <w:color w:val="auto"/>
                <w:sz w:val="24"/>
                <w:szCs w:val="24"/>
              </w:rPr>
              <w:t>J</w:t>
            </w:r>
            <w:r w:rsidRPr="008C556F">
              <w:rPr>
                <w:rFonts w:ascii="Times New Roman" w:hAnsi="Times New Roman"/>
                <w:i/>
                <w:color w:val="auto"/>
                <w:sz w:val="24"/>
                <w:szCs w:val="24"/>
                <w:vertAlign w:val="subscript"/>
              </w:rPr>
              <w:t>sc</w:t>
            </w:r>
            <w:proofErr w:type="spellEnd"/>
            <w:r w:rsidRPr="008C556F">
              <w:rPr>
                <w:rFonts w:ascii="Times New Roman" w:hAnsi="Times New Roman"/>
                <w:color w:val="auto"/>
                <w:sz w:val="24"/>
                <w:szCs w:val="24"/>
                <w:vertAlign w:val="subscript"/>
              </w:rPr>
              <w:t xml:space="preserve"> </w:t>
            </w: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(mA/cm</w:t>
            </w:r>
            <w:r w:rsidRPr="008C556F">
              <w:rPr>
                <w:rFonts w:ascii="Times New Roman" w:hAnsi="Times New Roman"/>
                <w:color w:val="auto"/>
                <w:sz w:val="24"/>
                <w:szCs w:val="24"/>
                <w:vertAlign w:val="superscript"/>
              </w:rPr>
              <w:t>2</w:t>
            </w: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691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hideMark/>
          </w:tcPr>
          <w:p w14:paraId="3ACFFED2" w14:textId="77777777" w:rsidR="000310BF" w:rsidRPr="008C556F" w:rsidRDefault="000310BF" w:rsidP="00B939D1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proofErr w:type="spellStart"/>
            <w:r w:rsidRPr="008C556F">
              <w:rPr>
                <w:rFonts w:ascii="Times New Roman" w:hAnsi="Times New Roman"/>
                <w:i/>
                <w:color w:val="auto"/>
                <w:sz w:val="24"/>
                <w:szCs w:val="24"/>
              </w:rPr>
              <w:t>V</w:t>
            </w:r>
            <w:r w:rsidRPr="008C556F">
              <w:rPr>
                <w:rFonts w:ascii="Times New Roman" w:hAnsi="Times New Roman"/>
                <w:i/>
                <w:color w:val="auto"/>
                <w:sz w:val="24"/>
                <w:szCs w:val="24"/>
                <w:vertAlign w:val="subscript"/>
              </w:rPr>
              <w:t>oc</w:t>
            </w:r>
            <w:proofErr w:type="spellEnd"/>
            <w:r w:rsidRPr="008C556F">
              <w:rPr>
                <w:rFonts w:ascii="Times New Roman" w:hAnsi="Times New Roman"/>
                <w:color w:val="auto"/>
                <w:sz w:val="24"/>
                <w:szCs w:val="24"/>
                <w:vertAlign w:val="subscript"/>
              </w:rPr>
              <w:t xml:space="preserve"> </w:t>
            </w: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(V)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hideMark/>
          </w:tcPr>
          <w:p w14:paraId="586F985A" w14:textId="77777777" w:rsidR="000310BF" w:rsidRPr="008C556F" w:rsidRDefault="000310BF" w:rsidP="00B939D1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i/>
                <w:color w:val="auto"/>
                <w:sz w:val="24"/>
                <w:szCs w:val="24"/>
              </w:rPr>
              <w:t>FF</w:t>
            </w: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2048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hideMark/>
          </w:tcPr>
          <w:p w14:paraId="4C349B46" w14:textId="77777777" w:rsidR="000310BF" w:rsidRPr="008C556F" w:rsidRDefault="000310BF" w:rsidP="00B939D1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PCE</w:t>
            </w:r>
            <w:r w:rsidRPr="008C556F">
              <w:rPr>
                <w:rFonts w:ascii="Times New Roman" w:hAnsi="Times New Roman"/>
                <w:i/>
                <w:color w:val="auto"/>
                <w:sz w:val="24"/>
                <w:szCs w:val="24"/>
              </w:rPr>
              <w:t xml:space="preserve"> </w:t>
            </w: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(%) </w:t>
            </w:r>
          </w:p>
        </w:tc>
      </w:tr>
      <w:tr w:rsidR="008C556F" w:rsidRPr="008C556F" w14:paraId="4E6B6476" w14:textId="77777777" w:rsidTr="00B93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CECDB" w14:textId="77777777" w:rsidR="000310BF" w:rsidRPr="008C556F" w:rsidRDefault="000310BF" w:rsidP="00B939D1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274EBE" w14:textId="77777777" w:rsidR="000310BF" w:rsidRPr="008C556F" w:rsidRDefault="000310BF" w:rsidP="00B939D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14.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04D046" w14:textId="77777777" w:rsidR="000310BF" w:rsidRPr="008C556F" w:rsidRDefault="000310BF" w:rsidP="00B939D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0.9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B6F402" w14:textId="77777777" w:rsidR="000310BF" w:rsidRPr="008C556F" w:rsidRDefault="000310BF" w:rsidP="00B939D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0.53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BBBDC1" w14:textId="77777777" w:rsidR="000310BF" w:rsidRPr="008C556F" w:rsidRDefault="000310BF" w:rsidP="00B939D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7.6</w:t>
            </w:r>
          </w:p>
        </w:tc>
      </w:tr>
      <w:tr w:rsidR="008C556F" w:rsidRPr="008C556F" w14:paraId="63E20899" w14:textId="77777777" w:rsidTr="00B939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9EA6C" w14:textId="77777777" w:rsidR="000310BF" w:rsidRPr="008C556F" w:rsidRDefault="000310BF" w:rsidP="00B939D1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2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A2E5C2" w14:textId="77777777" w:rsidR="000310BF" w:rsidRPr="008C556F" w:rsidRDefault="000310BF" w:rsidP="00B939D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13.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5529FA" w14:textId="77777777" w:rsidR="000310BF" w:rsidRPr="008C556F" w:rsidRDefault="000310BF" w:rsidP="00B939D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0.9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38483D" w14:textId="77777777" w:rsidR="000310BF" w:rsidRPr="008C556F" w:rsidRDefault="000310BF" w:rsidP="00B939D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0.53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845FF" w14:textId="77777777" w:rsidR="000310BF" w:rsidRPr="008C556F" w:rsidRDefault="000310BF" w:rsidP="00B939D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7.0</w:t>
            </w:r>
          </w:p>
        </w:tc>
      </w:tr>
      <w:tr w:rsidR="008C556F" w:rsidRPr="008C556F" w14:paraId="28E08A29" w14:textId="77777777" w:rsidTr="00B93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70C1ED" w14:textId="77777777" w:rsidR="000310BF" w:rsidRPr="008C556F" w:rsidRDefault="000310BF" w:rsidP="00B939D1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4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C93F7" w14:textId="77777777" w:rsidR="000310BF" w:rsidRPr="008C556F" w:rsidRDefault="000310BF" w:rsidP="00B939D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12.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552FBC" w14:textId="77777777" w:rsidR="000310BF" w:rsidRPr="008C556F" w:rsidRDefault="000310BF" w:rsidP="00B939D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0.9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154AA9" w14:textId="77777777" w:rsidR="000310BF" w:rsidRPr="008C556F" w:rsidRDefault="000310BF" w:rsidP="00B939D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0.51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E2FE7" w14:textId="77777777" w:rsidR="000310BF" w:rsidRPr="008C556F" w:rsidRDefault="000310BF" w:rsidP="00B939D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5.9</w:t>
            </w:r>
          </w:p>
        </w:tc>
      </w:tr>
      <w:tr w:rsidR="008C556F" w:rsidRPr="008C556F" w14:paraId="70A233F4" w14:textId="77777777" w:rsidTr="00B939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1072F" w14:textId="77777777" w:rsidR="000310BF" w:rsidRPr="008C556F" w:rsidRDefault="000310BF" w:rsidP="00B939D1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7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1D6A12" w14:textId="77777777" w:rsidR="000310BF" w:rsidRPr="008C556F" w:rsidRDefault="000310BF" w:rsidP="00B939D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11.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7AFFC4" w14:textId="77777777" w:rsidR="000310BF" w:rsidRPr="008C556F" w:rsidRDefault="000310BF" w:rsidP="00B939D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0.8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B2EA22" w14:textId="77777777" w:rsidR="000310BF" w:rsidRPr="008C556F" w:rsidRDefault="000310BF" w:rsidP="00B939D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0.49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CCB5A" w14:textId="77777777" w:rsidR="000310BF" w:rsidRPr="008C556F" w:rsidRDefault="000310BF" w:rsidP="00B939D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5.0</w:t>
            </w:r>
          </w:p>
        </w:tc>
      </w:tr>
      <w:tr w:rsidR="008C556F" w:rsidRPr="008C556F" w14:paraId="6C3C3155" w14:textId="77777777" w:rsidTr="00B93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005F0" w14:textId="77777777" w:rsidR="000310BF" w:rsidRPr="008C556F" w:rsidRDefault="000310BF" w:rsidP="00B939D1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9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E08A0D" w14:textId="77777777" w:rsidR="000310BF" w:rsidRPr="008C556F" w:rsidRDefault="000310BF" w:rsidP="00B939D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11.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1CE19A" w14:textId="77777777" w:rsidR="000310BF" w:rsidRPr="008C556F" w:rsidRDefault="000310BF" w:rsidP="00B939D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0.8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07925C" w14:textId="77777777" w:rsidR="000310BF" w:rsidRPr="008C556F" w:rsidRDefault="000310BF" w:rsidP="00B939D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0.49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69CD9" w14:textId="77777777" w:rsidR="000310BF" w:rsidRPr="008C556F" w:rsidRDefault="000310BF" w:rsidP="00B939D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4.9</w:t>
            </w:r>
          </w:p>
        </w:tc>
      </w:tr>
      <w:tr w:rsidR="008C556F" w:rsidRPr="008C556F" w14:paraId="44CCD17B" w14:textId="77777777" w:rsidTr="00B939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5C3D776C" w14:textId="77777777" w:rsidR="000310BF" w:rsidRPr="008C556F" w:rsidRDefault="000310BF" w:rsidP="00B939D1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120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3D1B59A7" w14:textId="77777777" w:rsidR="000310BF" w:rsidRPr="008C556F" w:rsidRDefault="000310BF" w:rsidP="00B939D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10.8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5D4B3954" w14:textId="77777777" w:rsidR="000310BF" w:rsidRPr="008C556F" w:rsidRDefault="000310BF" w:rsidP="00B939D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0.8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29E3274E" w14:textId="77777777" w:rsidR="000310BF" w:rsidRPr="008C556F" w:rsidRDefault="000310BF" w:rsidP="00B939D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0.49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0A67A25F" w14:textId="77777777" w:rsidR="000310BF" w:rsidRPr="008C556F" w:rsidRDefault="000310BF" w:rsidP="00B939D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4.6</w:t>
            </w:r>
          </w:p>
        </w:tc>
      </w:tr>
    </w:tbl>
    <w:p w14:paraId="008D33A7" w14:textId="77777777" w:rsidR="000310BF" w:rsidRPr="008C556F" w:rsidRDefault="000310BF" w:rsidP="000310BF">
      <w:pPr>
        <w:pStyle w:val="MDPI41tablecaption"/>
        <w:ind w:left="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44034A96" w14:textId="77777777" w:rsidR="000310BF" w:rsidRPr="008C556F" w:rsidRDefault="000310BF" w:rsidP="000310BF">
      <w:pPr>
        <w:pStyle w:val="MDPI41tablecaption"/>
        <w:ind w:left="0"/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r w:rsidRPr="008C556F"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 S8.</w:t>
      </w:r>
      <w:r w:rsidRPr="008C556F">
        <w:rPr>
          <w:rFonts w:ascii="Times New Roman" w:hAnsi="Times New Roman" w:cs="Times New Roman"/>
          <w:color w:val="auto"/>
          <w:sz w:val="24"/>
          <w:szCs w:val="24"/>
        </w:rPr>
        <w:t xml:space="preserve"> Photovoltaic-performance parameters for M4 samples under 1 sun illumination (AM 1.5G, 100 </w:t>
      </w:r>
      <w:proofErr w:type="spellStart"/>
      <w:r w:rsidRPr="008C556F">
        <w:rPr>
          <w:rFonts w:ascii="Times New Roman" w:hAnsi="Times New Roman" w:cs="Times New Roman"/>
          <w:color w:val="auto"/>
          <w:sz w:val="24"/>
          <w:szCs w:val="24"/>
        </w:rPr>
        <w:t>mW</w:t>
      </w:r>
      <w:proofErr w:type="spellEnd"/>
      <w:r w:rsidRPr="008C556F">
        <w:rPr>
          <w:rFonts w:ascii="Times New Roman" w:hAnsi="Times New Roman" w:cs="Times New Roman"/>
          <w:color w:val="auto"/>
          <w:sz w:val="24"/>
          <w:szCs w:val="24"/>
        </w:rPr>
        <w:t xml:space="preserve"> cm</w:t>
      </w:r>
      <w:r w:rsidRPr="008C556F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−2</w:t>
      </w:r>
      <w:r w:rsidRPr="008C556F">
        <w:rPr>
          <w:rFonts w:ascii="Times New Roman" w:hAnsi="Times New Roman" w:cs="Times New Roman"/>
          <w:color w:val="auto"/>
          <w:sz w:val="24"/>
          <w:szCs w:val="24"/>
        </w:rPr>
        <w:t>) for PSC device at reverse scan direction.</w:t>
      </w:r>
    </w:p>
    <w:tbl>
      <w:tblPr>
        <w:tblStyle w:val="ListTable6Colorful"/>
        <w:tblW w:w="0" w:type="auto"/>
        <w:jc w:val="center"/>
        <w:tblLook w:val="04A0" w:firstRow="1" w:lastRow="0" w:firstColumn="1" w:lastColumn="0" w:noHBand="0" w:noVBand="1"/>
      </w:tblPr>
      <w:tblGrid>
        <w:gridCol w:w="1592"/>
        <w:gridCol w:w="1757"/>
        <w:gridCol w:w="1691"/>
        <w:gridCol w:w="1335"/>
        <w:gridCol w:w="2048"/>
      </w:tblGrid>
      <w:tr w:rsidR="008C556F" w:rsidRPr="008C556F" w14:paraId="53A2BFC7" w14:textId="77777777" w:rsidTr="00B939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hideMark/>
          </w:tcPr>
          <w:p w14:paraId="4D5129D2" w14:textId="77777777" w:rsidR="000310BF" w:rsidRPr="008C556F" w:rsidRDefault="000310BF" w:rsidP="00B939D1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Time (hours)</w:t>
            </w:r>
          </w:p>
        </w:tc>
        <w:tc>
          <w:tcPr>
            <w:tcW w:w="1757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hideMark/>
          </w:tcPr>
          <w:p w14:paraId="3DBE2D9D" w14:textId="77777777" w:rsidR="000310BF" w:rsidRPr="008C556F" w:rsidRDefault="000310BF" w:rsidP="00B939D1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proofErr w:type="spellStart"/>
            <w:r w:rsidRPr="008C556F">
              <w:rPr>
                <w:rFonts w:ascii="Times New Roman" w:hAnsi="Times New Roman"/>
                <w:i/>
                <w:color w:val="auto"/>
                <w:sz w:val="24"/>
                <w:szCs w:val="24"/>
              </w:rPr>
              <w:t>J</w:t>
            </w:r>
            <w:r w:rsidRPr="008C556F">
              <w:rPr>
                <w:rFonts w:ascii="Times New Roman" w:hAnsi="Times New Roman"/>
                <w:i/>
                <w:color w:val="auto"/>
                <w:sz w:val="24"/>
                <w:szCs w:val="24"/>
                <w:vertAlign w:val="subscript"/>
              </w:rPr>
              <w:t>sc</w:t>
            </w:r>
            <w:proofErr w:type="spellEnd"/>
            <w:r w:rsidRPr="008C556F">
              <w:rPr>
                <w:rFonts w:ascii="Times New Roman" w:hAnsi="Times New Roman"/>
                <w:color w:val="auto"/>
                <w:sz w:val="24"/>
                <w:szCs w:val="24"/>
                <w:vertAlign w:val="subscript"/>
              </w:rPr>
              <w:t xml:space="preserve"> </w:t>
            </w: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(mA/cm</w:t>
            </w:r>
            <w:r w:rsidRPr="008C556F">
              <w:rPr>
                <w:rFonts w:ascii="Times New Roman" w:hAnsi="Times New Roman"/>
                <w:color w:val="auto"/>
                <w:sz w:val="24"/>
                <w:szCs w:val="24"/>
                <w:vertAlign w:val="superscript"/>
              </w:rPr>
              <w:t>2</w:t>
            </w: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691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hideMark/>
          </w:tcPr>
          <w:p w14:paraId="43E8AF16" w14:textId="77777777" w:rsidR="000310BF" w:rsidRPr="008C556F" w:rsidRDefault="000310BF" w:rsidP="00B939D1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proofErr w:type="spellStart"/>
            <w:r w:rsidRPr="008C556F">
              <w:rPr>
                <w:rFonts w:ascii="Times New Roman" w:hAnsi="Times New Roman"/>
                <w:i/>
                <w:color w:val="auto"/>
                <w:sz w:val="24"/>
                <w:szCs w:val="24"/>
              </w:rPr>
              <w:t>V</w:t>
            </w:r>
            <w:r w:rsidRPr="008C556F">
              <w:rPr>
                <w:rFonts w:ascii="Times New Roman" w:hAnsi="Times New Roman"/>
                <w:i/>
                <w:color w:val="auto"/>
                <w:sz w:val="24"/>
                <w:szCs w:val="24"/>
                <w:vertAlign w:val="subscript"/>
              </w:rPr>
              <w:t>oc</w:t>
            </w:r>
            <w:proofErr w:type="spellEnd"/>
            <w:r w:rsidRPr="008C556F">
              <w:rPr>
                <w:rFonts w:ascii="Times New Roman" w:hAnsi="Times New Roman"/>
                <w:color w:val="auto"/>
                <w:sz w:val="24"/>
                <w:szCs w:val="24"/>
                <w:vertAlign w:val="subscript"/>
              </w:rPr>
              <w:t xml:space="preserve"> </w:t>
            </w: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(V)</w:t>
            </w:r>
          </w:p>
        </w:tc>
        <w:tc>
          <w:tcPr>
            <w:tcW w:w="1335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hideMark/>
          </w:tcPr>
          <w:p w14:paraId="5091AAAB" w14:textId="77777777" w:rsidR="000310BF" w:rsidRPr="008C556F" w:rsidRDefault="000310BF" w:rsidP="00B939D1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i/>
                <w:color w:val="auto"/>
                <w:sz w:val="24"/>
                <w:szCs w:val="24"/>
              </w:rPr>
              <w:t>FF</w:t>
            </w: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2048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hideMark/>
          </w:tcPr>
          <w:p w14:paraId="7F4D4D7D" w14:textId="77777777" w:rsidR="000310BF" w:rsidRPr="008C556F" w:rsidRDefault="000310BF" w:rsidP="00B939D1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PCE</w:t>
            </w:r>
            <w:r w:rsidRPr="008C556F">
              <w:rPr>
                <w:rFonts w:ascii="Times New Roman" w:hAnsi="Times New Roman"/>
                <w:i/>
                <w:color w:val="auto"/>
                <w:sz w:val="24"/>
                <w:szCs w:val="24"/>
              </w:rPr>
              <w:t xml:space="preserve"> </w:t>
            </w: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(%) </w:t>
            </w:r>
          </w:p>
        </w:tc>
      </w:tr>
      <w:tr w:rsidR="008C556F" w:rsidRPr="008C556F" w14:paraId="1E1B1298" w14:textId="77777777" w:rsidTr="00B93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40970" w14:textId="77777777" w:rsidR="000310BF" w:rsidRPr="008C556F" w:rsidRDefault="000310BF" w:rsidP="00B939D1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0AE6DB" w14:textId="77777777" w:rsidR="000310BF" w:rsidRPr="008C556F" w:rsidRDefault="000310BF" w:rsidP="00B939D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14.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4718E1" w14:textId="77777777" w:rsidR="000310BF" w:rsidRPr="008C556F" w:rsidRDefault="000310BF" w:rsidP="00B939D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0.9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9247DA" w14:textId="77777777" w:rsidR="000310BF" w:rsidRPr="008C556F" w:rsidRDefault="000310BF" w:rsidP="00B939D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0.5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DB676A" w14:textId="77777777" w:rsidR="000310BF" w:rsidRPr="008C556F" w:rsidRDefault="000310BF" w:rsidP="00B939D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6.9</w:t>
            </w:r>
          </w:p>
        </w:tc>
      </w:tr>
      <w:tr w:rsidR="008C556F" w:rsidRPr="008C556F" w14:paraId="5C3B4527" w14:textId="77777777" w:rsidTr="00B939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A516D5" w14:textId="77777777" w:rsidR="000310BF" w:rsidRPr="008C556F" w:rsidRDefault="000310BF" w:rsidP="00B939D1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2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69930A" w14:textId="77777777" w:rsidR="000310BF" w:rsidRPr="008C556F" w:rsidRDefault="000310BF" w:rsidP="00B939D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13.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3AC02C" w14:textId="77777777" w:rsidR="000310BF" w:rsidRPr="008C556F" w:rsidRDefault="000310BF" w:rsidP="00B939D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0.9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EB3425" w14:textId="77777777" w:rsidR="000310BF" w:rsidRPr="008C556F" w:rsidRDefault="000310BF" w:rsidP="00B939D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0.49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C5951" w14:textId="77777777" w:rsidR="000310BF" w:rsidRPr="008C556F" w:rsidRDefault="000310BF" w:rsidP="00B939D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6.0</w:t>
            </w:r>
          </w:p>
        </w:tc>
      </w:tr>
      <w:tr w:rsidR="008C556F" w:rsidRPr="008C556F" w14:paraId="2A99F5DC" w14:textId="77777777" w:rsidTr="00B93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8C301" w14:textId="77777777" w:rsidR="000310BF" w:rsidRPr="008C556F" w:rsidRDefault="000310BF" w:rsidP="00B939D1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4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BDF566" w14:textId="77777777" w:rsidR="000310BF" w:rsidRPr="008C556F" w:rsidRDefault="000310BF" w:rsidP="00B939D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12.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7C2372" w14:textId="77777777" w:rsidR="000310BF" w:rsidRPr="008C556F" w:rsidRDefault="000310BF" w:rsidP="00B939D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0.9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689AA5" w14:textId="77777777" w:rsidR="000310BF" w:rsidRPr="008C556F" w:rsidRDefault="000310BF" w:rsidP="00B939D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0.47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15156" w14:textId="77777777" w:rsidR="000310BF" w:rsidRPr="008C556F" w:rsidRDefault="000310BF" w:rsidP="00B939D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5.1</w:t>
            </w:r>
          </w:p>
        </w:tc>
      </w:tr>
      <w:tr w:rsidR="008C556F" w:rsidRPr="008C556F" w14:paraId="4F9353E2" w14:textId="77777777" w:rsidTr="00B939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9B371" w14:textId="77777777" w:rsidR="000310BF" w:rsidRPr="008C556F" w:rsidRDefault="000310BF" w:rsidP="00B939D1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7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E5D613" w14:textId="77777777" w:rsidR="000310BF" w:rsidRPr="008C556F" w:rsidRDefault="000310BF" w:rsidP="00B939D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11.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5254DE" w14:textId="77777777" w:rsidR="000310BF" w:rsidRPr="008C556F" w:rsidRDefault="000310BF" w:rsidP="00B939D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0.8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8EAACE" w14:textId="77777777" w:rsidR="000310BF" w:rsidRPr="008C556F" w:rsidRDefault="000310BF" w:rsidP="00B939D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0.47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B78BA" w14:textId="77777777" w:rsidR="000310BF" w:rsidRPr="008C556F" w:rsidRDefault="000310BF" w:rsidP="00B939D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4.9</w:t>
            </w:r>
          </w:p>
        </w:tc>
      </w:tr>
      <w:tr w:rsidR="008C556F" w:rsidRPr="008C556F" w14:paraId="789510AB" w14:textId="77777777" w:rsidTr="00B93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5D68C" w14:textId="77777777" w:rsidR="000310BF" w:rsidRPr="008C556F" w:rsidRDefault="000310BF" w:rsidP="00B939D1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9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4A3B6" w14:textId="77777777" w:rsidR="000310BF" w:rsidRPr="008C556F" w:rsidRDefault="000310BF" w:rsidP="00B939D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10.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093157" w14:textId="77777777" w:rsidR="000310BF" w:rsidRPr="008C556F" w:rsidRDefault="000310BF" w:rsidP="00B939D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0.8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B6C798" w14:textId="77777777" w:rsidR="000310BF" w:rsidRPr="008C556F" w:rsidRDefault="000310BF" w:rsidP="00B939D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0.47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140F21" w14:textId="77777777" w:rsidR="000310BF" w:rsidRPr="008C556F" w:rsidRDefault="000310BF" w:rsidP="00B939D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4.5</w:t>
            </w:r>
          </w:p>
        </w:tc>
      </w:tr>
      <w:tr w:rsidR="008C556F" w:rsidRPr="008C556F" w14:paraId="2CE9BA8B" w14:textId="77777777" w:rsidTr="00B939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09AD6C5B" w14:textId="77777777" w:rsidR="000310BF" w:rsidRPr="008C556F" w:rsidRDefault="000310BF" w:rsidP="00B939D1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120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5D2298D4" w14:textId="77777777" w:rsidR="000310BF" w:rsidRPr="008C556F" w:rsidRDefault="000310BF" w:rsidP="00B939D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10.5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134DD895" w14:textId="77777777" w:rsidR="000310BF" w:rsidRPr="008C556F" w:rsidRDefault="000310BF" w:rsidP="00B939D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0.84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2C7A7E42" w14:textId="77777777" w:rsidR="000310BF" w:rsidRPr="008C556F" w:rsidRDefault="000310BF" w:rsidP="00B939D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0.47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724A714E" w14:textId="77777777" w:rsidR="000310BF" w:rsidRPr="008C556F" w:rsidRDefault="000310BF" w:rsidP="00B939D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C556F">
              <w:rPr>
                <w:rFonts w:ascii="Times New Roman" w:hAnsi="Times New Roman"/>
                <w:color w:val="auto"/>
                <w:sz w:val="24"/>
                <w:szCs w:val="24"/>
              </w:rPr>
              <w:t>4.3</w:t>
            </w:r>
          </w:p>
        </w:tc>
      </w:tr>
    </w:tbl>
    <w:p w14:paraId="08736E5A" w14:textId="77777777" w:rsidR="000310BF" w:rsidRPr="008C556F" w:rsidRDefault="000310B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D66E31A" w14:textId="77777777" w:rsidR="000310BF" w:rsidRPr="008C556F" w:rsidRDefault="000310BF">
      <w:pPr>
        <w:rPr>
          <w:rFonts w:ascii="Times New Roman" w:hAnsi="Times New Roman" w:cs="Times New Roman"/>
          <w:sz w:val="24"/>
          <w:szCs w:val="24"/>
        </w:rPr>
      </w:pPr>
    </w:p>
    <w:sectPr w:rsidR="000310BF" w:rsidRPr="008C556F" w:rsidSect="008C55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10BF"/>
    <w:rsid w:val="000310BF"/>
    <w:rsid w:val="00053122"/>
    <w:rsid w:val="00317C26"/>
    <w:rsid w:val="008C556F"/>
    <w:rsid w:val="00B63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781C80"/>
  <w15:chartTrackingRefBased/>
  <w15:docId w15:val="{500DB86A-9BB3-499C-9820-1A0CF5372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10BF"/>
    <w:rPr>
      <w:kern w:val="0"/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310BF"/>
    <w:rPr>
      <w:color w:val="0000FF"/>
      <w:u w:val="single"/>
    </w:rPr>
  </w:style>
  <w:style w:type="paragraph" w:customStyle="1" w:styleId="MDPI31text">
    <w:name w:val="MDPI_3.1_text"/>
    <w:qFormat/>
    <w:rsid w:val="000310BF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41tablecaption">
    <w:name w:val="MDPI_4.1_table_caption"/>
    <w:qFormat/>
    <w:rsid w:val="000310BF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0310BF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51figurecaption">
    <w:name w:val="MDPI_5.1_figure_caption"/>
    <w:qFormat/>
    <w:rsid w:val="000310BF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table" w:styleId="ListTable6Colorful">
    <w:name w:val="List Table 6 Colorful"/>
    <w:basedOn w:val="TableNormal"/>
    <w:uiPriority w:val="51"/>
    <w:rsid w:val="000310BF"/>
    <w:pPr>
      <w:spacing w:after="0" w:line="240" w:lineRule="auto"/>
    </w:pPr>
    <w:rPr>
      <w:color w:val="000000" w:themeColor="text1"/>
      <w:kern w:val="0"/>
      <w:lang w:val="en-MY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%20sheekeen@ukm.edu.my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470</Words>
  <Characters>2684</Characters>
  <Application>Microsoft Office Word</Application>
  <DocSecurity>0</DocSecurity>
  <Lines>22</Lines>
  <Paragraphs>6</Paragraphs>
  <ScaleCrop>false</ScaleCrop>
  <Company/>
  <LinksUpToDate>false</LinksUpToDate>
  <CharactersWithSpaces>31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teri Nor Aznie Fahsyar Syed Mahadzir</dc:creator>
  <cp:keywords/>
  <dc:description/>
  <cp:lastModifiedBy>Ramya G</cp:lastModifiedBy>
  <cp:revision>3</cp:revision>
  <dcterms:created xsi:type="dcterms:W3CDTF">2023-03-26T18:11:00Z</dcterms:created>
  <dcterms:modified xsi:type="dcterms:W3CDTF">2023-07-21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04f534-e052-49b8-a9f6-26f87772c876</vt:lpwstr>
  </property>
</Properties>
</file>